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F3C" w:rsidRDefault="00E32F3C" w:rsidP="00E32F3C">
      <w:r w:rsidRPr="00E32F3C">
        <w:rPr>
          <w:b/>
        </w:rPr>
        <w:t>S1.</w:t>
      </w:r>
      <w:r>
        <w:t xml:space="preserve"> The locations corresponding to centroid points for the 10%, 50% and 90% isopleths obtained with the utilization distribution method for 73 dogs tagged in 8 sites in Busia County.</w:t>
      </w:r>
    </w:p>
    <w:p w:rsidR="00345F7F" w:rsidRDefault="00345F7F" w:rsidP="00ED1115">
      <w:pPr>
        <w:pStyle w:val="ListParagraph"/>
        <w:numPr>
          <w:ilvl w:val="0"/>
          <w:numId w:val="6"/>
        </w:numPr>
      </w:pPr>
      <w:proofErr w:type="spellStart"/>
      <w:r>
        <w:t>Amerikwai</w:t>
      </w:r>
      <w:proofErr w:type="spellEnd"/>
    </w:p>
    <w:tbl>
      <w:tblPr>
        <w:tblStyle w:val="TableGrid"/>
        <w:tblpPr w:leftFromText="180" w:rightFromText="180" w:vertAnchor="page" w:horzAnchor="margin" w:tblpY="3730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984"/>
        <w:gridCol w:w="1134"/>
        <w:gridCol w:w="1984"/>
        <w:gridCol w:w="1361"/>
        <w:gridCol w:w="4535"/>
      </w:tblGrid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pPr>
              <w:rPr>
                <w:b/>
              </w:rPr>
            </w:pPr>
            <w:r>
              <w:rPr>
                <w:b/>
              </w:rPr>
              <w:t xml:space="preserve">10%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pPr>
              <w:rPr>
                <w:b/>
              </w:rPr>
            </w:pPr>
            <w:r>
              <w:rPr>
                <w:b/>
              </w:rPr>
              <w:t>5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b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pPr>
              <w:rPr>
                <w:b/>
              </w:rPr>
            </w:pPr>
            <w:r>
              <w:rPr>
                <w:b/>
              </w:rPr>
              <w:t>90%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b/>
              </w:rPr>
            </w:pPr>
          </w:p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pPr>
              <w:rPr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pPr>
              <w:rPr>
                <w:b/>
              </w:rPr>
            </w:pPr>
            <w:r>
              <w:rPr>
                <w:b/>
              </w:rPr>
              <w:t>Isopleth ar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pPr>
              <w:rPr>
                <w:b/>
              </w:rPr>
            </w:pPr>
            <w:r>
              <w:rPr>
                <w:b/>
              </w:rPr>
              <w:t>Site at centro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pPr>
              <w:rPr>
                <w:b/>
              </w:rPr>
            </w:pPr>
            <w:r>
              <w:rPr>
                <w:b/>
              </w:rPr>
              <w:t>Isopleth ar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pPr>
              <w:rPr>
                <w:b/>
              </w:rPr>
            </w:pPr>
            <w:r>
              <w:rPr>
                <w:b/>
              </w:rPr>
              <w:t>Site at centroi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pPr>
              <w:rPr>
                <w:b/>
              </w:rPr>
            </w:pPr>
            <w:r>
              <w:rPr>
                <w:b/>
              </w:rPr>
              <w:t>Isopleth area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pPr>
              <w:rPr>
                <w:b/>
              </w:rPr>
            </w:pPr>
            <w:r>
              <w:rPr>
                <w:b/>
              </w:rPr>
              <w:t>Site at centroid</w:t>
            </w:r>
          </w:p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38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696.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t>Dog’s househol</w:t>
            </w:r>
            <w:r w:rsidR="00345F7F"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6242.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F15025" w:rsidP="00345F7F">
            <w:r>
              <w:t>Dog's househol</w:t>
            </w:r>
            <w:r w:rsidR="00345F7F">
              <w:t>d</w:t>
            </w:r>
          </w:p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43998.57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t>Dog’s household</w:t>
            </w:r>
          </w:p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38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14.12</w:t>
            </w:r>
          </w:p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799.7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F15025" w:rsidP="00345F7F">
            <w:r>
              <w:t>Dog's househol</w:t>
            </w:r>
            <w:r w:rsidR="00345F7F">
              <w:t>d</w:t>
            </w:r>
          </w:p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240.49</w:t>
            </w:r>
          </w:p>
          <w:p w:rsidR="00345F7F" w:rsidRDefault="00345F7F" w:rsidP="00345F7F"/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38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13.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52.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r>
              <w:t>Human compound</w:t>
            </w:r>
          </w:p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177.36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 human compound</w:t>
            </w:r>
          </w:p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659.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F15025" w:rsidP="00345F7F">
            <w:r>
              <w:t>Dog's househol</w:t>
            </w:r>
            <w:r w:rsidR="00345F7F">
              <w:t>d</w:t>
            </w:r>
          </w:p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0739.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mall rubbish dump next to a human compound</w:t>
            </w:r>
          </w:p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98.9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ubbish dump next to a human compound</w:t>
            </w:r>
          </w:p>
          <w:p w:rsidR="00345F7F" w:rsidRDefault="00345F7F" w:rsidP="00345F7F"/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499.9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rassy area in front of a human compound</w:t>
            </w:r>
          </w:p>
          <w:p w:rsidR="00345F7F" w:rsidRDefault="00345F7F" w:rsidP="00345F7F"/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53.31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ubbish dump between human compounds</w:t>
            </w:r>
          </w:p>
          <w:p w:rsidR="00345F7F" w:rsidRDefault="00345F7F" w:rsidP="00345F7F"/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917.16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rassy area within a human compound</w:t>
            </w:r>
          </w:p>
          <w:p w:rsidR="00345F7F" w:rsidRDefault="00345F7F" w:rsidP="00345F7F"/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393.57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 dump site within a human compound (</w:t>
            </w:r>
            <w:r w:rsidRPr="001715A7">
              <w:rPr>
                <w:rFonts w:ascii="Calibri" w:eastAsia="Times New Roman" w:hAnsi="Calibri" w:cs="Times New Roman"/>
                <w:color w:val="000000"/>
                <w:lang w:eastAsia="en-GB"/>
              </w:rPr>
              <w:t>owner confirmed that she has a male dog and other dogs often come to her hous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  <w:p w:rsidR="00345F7F" w:rsidRDefault="00345F7F" w:rsidP="00345F7F"/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586.2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rassy area by the side of the main road, in front of an egg depot and butchery</w:t>
            </w:r>
          </w:p>
          <w:p w:rsidR="00345F7F" w:rsidRDefault="00345F7F" w:rsidP="00345F7F"/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06.5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man compound right next to the slaughter slab</w:t>
            </w:r>
          </w:p>
          <w:p w:rsidR="00345F7F" w:rsidRDefault="00345F7F" w:rsidP="00345F7F"/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38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37.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d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291.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F15025" w:rsidP="00345F7F">
            <w:r>
              <w:t>Dog's househol</w:t>
            </w:r>
            <w:r w:rsidR="00345F7F">
              <w:t>d</w:t>
            </w:r>
          </w:p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5495.37</w:t>
            </w:r>
          </w:p>
          <w:p w:rsidR="00345F7F" w:rsidRDefault="00345F7F" w:rsidP="00345F7F"/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666C52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rassy area within the dog's </w:t>
            </w:r>
            <w:r w:rsidR="00666C52">
              <w:t xml:space="preserve"> </w:t>
            </w:r>
            <w:r w:rsidR="00666C52">
              <w:t>household</w:t>
            </w:r>
          </w:p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38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37.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666C52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nure pile within the dog's </w:t>
            </w:r>
            <w:r w:rsidR="00666C52">
              <w:t xml:space="preserve"> </w:t>
            </w:r>
            <w:r w:rsidR="00666C52">
              <w:t>househo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064.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F15025" w:rsidP="00345F7F">
            <w:r>
              <w:t>Dog's househol</w:t>
            </w:r>
            <w:r w:rsidR="00345F7F">
              <w:t>d</w:t>
            </w:r>
          </w:p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928.4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38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74.8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431.4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F15025" w:rsidP="00345F7F">
            <w:r>
              <w:t>Dog's househol</w:t>
            </w:r>
            <w:r w:rsidR="00345F7F">
              <w:t>d</w:t>
            </w:r>
          </w:p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7500.7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38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345F7F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65.77</w:t>
            </w:r>
          </w:p>
          <w:p w:rsidR="00345F7F" w:rsidRDefault="00345F7F" w:rsidP="00345F7F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56.8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F15025" w:rsidP="00345F7F">
            <w:r>
              <w:t>Dog's househol</w:t>
            </w:r>
            <w:r w:rsidR="00345F7F">
              <w:t>d</w:t>
            </w:r>
          </w:p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099.7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F15025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  <w:p w:rsidR="00345F7F" w:rsidRDefault="00345F7F" w:rsidP="00345F7F"/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41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13.6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t>Dog’s househol</w:t>
            </w:r>
            <w:r w:rsidR="00345F7F"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398.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F15025" w:rsidP="00345F7F">
            <w:r>
              <w:t>Dog's househol</w:t>
            </w:r>
            <w:r w:rsidR="00345F7F">
              <w:t>d</w:t>
            </w:r>
          </w:p>
          <w:p w:rsidR="00345F7F" w:rsidRDefault="00345F7F" w:rsidP="00345F7F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845.6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</w:tr>
      <w:tr w:rsidR="00345F7F" w:rsidTr="00345F7F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t>41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05.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431.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F15025" w:rsidP="00345F7F">
            <w:r>
              <w:t>Dog's househol</w:t>
            </w:r>
            <w:r w:rsidR="00345F7F">
              <w:t>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F7F" w:rsidRDefault="00345F7F" w:rsidP="00345F7F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4289.7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F7F" w:rsidRDefault="00F15025" w:rsidP="00345F7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45F7F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  <w:p w:rsidR="00345F7F" w:rsidRDefault="00345F7F" w:rsidP="00345F7F"/>
        </w:tc>
      </w:tr>
    </w:tbl>
    <w:p w:rsidR="00E32F3C" w:rsidRDefault="00E32F3C" w:rsidP="00B00DFE"/>
    <w:p w:rsidR="00B00DFE" w:rsidRDefault="00B00DFE" w:rsidP="00B00DFE">
      <w:pPr>
        <w:ind w:left="360"/>
      </w:pPr>
    </w:p>
    <w:p w:rsidR="003C20BC" w:rsidRDefault="003C20BC" w:rsidP="00B00DFE">
      <w:pPr>
        <w:ind w:left="360"/>
      </w:pPr>
    </w:p>
    <w:p w:rsidR="003C20BC" w:rsidRDefault="003C20BC" w:rsidP="00B00DFE">
      <w:pPr>
        <w:ind w:left="360"/>
      </w:pPr>
    </w:p>
    <w:p w:rsidR="003C20BC" w:rsidRDefault="003C20BC" w:rsidP="00B00DFE">
      <w:pPr>
        <w:ind w:left="360"/>
      </w:pPr>
    </w:p>
    <w:p w:rsidR="003C20BC" w:rsidRDefault="003C20BC" w:rsidP="00B00DFE">
      <w:pPr>
        <w:ind w:left="360"/>
      </w:pPr>
    </w:p>
    <w:p w:rsidR="003C20BC" w:rsidRDefault="003C20BC" w:rsidP="00B00DFE">
      <w:pPr>
        <w:ind w:left="360"/>
      </w:pPr>
    </w:p>
    <w:p w:rsidR="003C20BC" w:rsidRDefault="003C20BC" w:rsidP="00B00DFE">
      <w:pPr>
        <w:ind w:left="360"/>
      </w:pPr>
    </w:p>
    <w:p w:rsidR="00F74764" w:rsidRDefault="00F74764" w:rsidP="003C20BC">
      <w:pPr>
        <w:pStyle w:val="ListParagraph"/>
        <w:numPr>
          <w:ilvl w:val="0"/>
          <w:numId w:val="2"/>
        </w:numPr>
        <w:sectPr w:rsidR="00F74764" w:rsidSect="00B00D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C20BC" w:rsidRDefault="003C20BC" w:rsidP="00ED1115">
      <w:pPr>
        <w:pStyle w:val="ListParagraph"/>
        <w:numPr>
          <w:ilvl w:val="0"/>
          <w:numId w:val="5"/>
        </w:numPr>
      </w:pPr>
      <w:proofErr w:type="spellStart"/>
      <w:r>
        <w:lastRenderedPageBreak/>
        <w:t>Amukura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09"/>
        <w:gridCol w:w="1176"/>
        <w:gridCol w:w="1984"/>
        <w:gridCol w:w="1176"/>
        <w:gridCol w:w="1984"/>
        <w:gridCol w:w="1361"/>
        <w:gridCol w:w="4535"/>
      </w:tblGrid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Pr="003C20BC" w:rsidRDefault="003C20BC">
            <w:pPr>
              <w:rPr>
                <w:b/>
                <w:bCs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Pr="003C20BC" w:rsidRDefault="003C20BC">
            <w:pPr>
              <w:rPr>
                <w:b/>
                <w:bCs/>
              </w:rPr>
            </w:pPr>
            <w:r w:rsidRPr="003C20BC">
              <w:rPr>
                <w:b/>
                <w:bCs/>
              </w:rPr>
              <w:t>1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Pr="003C20BC" w:rsidRDefault="003C20BC">
            <w:pPr>
              <w:rPr>
                <w:b/>
                <w:bCs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Pr="003C20BC" w:rsidRDefault="003C20BC">
            <w:pPr>
              <w:rPr>
                <w:b/>
                <w:bCs/>
              </w:rPr>
            </w:pPr>
            <w:r w:rsidRPr="003C20BC">
              <w:rPr>
                <w:b/>
                <w:bCs/>
              </w:rPr>
              <w:t>5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Pr="003C20BC" w:rsidRDefault="003C20BC">
            <w:pPr>
              <w:rPr>
                <w:b/>
                <w:bCs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Pr="003C20BC" w:rsidRDefault="003C20BC">
            <w:pPr>
              <w:rPr>
                <w:b/>
                <w:bCs/>
              </w:rPr>
            </w:pPr>
            <w:r w:rsidRPr="003C20BC">
              <w:rPr>
                <w:b/>
                <w:bCs/>
              </w:rPr>
              <w:t>90%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Pr="003C20BC" w:rsidRDefault="003C20BC">
            <w:pPr>
              <w:rPr>
                <w:b/>
                <w:bCs/>
              </w:rPr>
            </w:pPr>
          </w:p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Pr="003C20BC" w:rsidRDefault="003C20BC">
            <w:pPr>
              <w:rPr>
                <w:b/>
                <w:bCs/>
              </w:rPr>
            </w:pPr>
            <w:r w:rsidRPr="003C20BC">
              <w:rPr>
                <w:b/>
                <w:bCs/>
              </w:rPr>
              <w:t>I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Pr="003C20BC" w:rsidRDefault="003C20BC">
            <w:pPr>
              <w:rPr>
                <w:b/>
                <w:bCs/>
              </w:rPr>
            </w:pPr>
            <w:r w:rsidRPr="003C20BC">
              <w:rPr>
                <w:b/>
                <w:bCs/>
              </w:rPr>
              <w:t>Isopleth ar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Pr="003C20BC" w:rsidRDefault="003C20BC">
            <w:pPr>
              <w:rPr>
                <w:b/>
                <w:bCs/>
              </w:rPr>
            </w:pPr>
            <w:r w:rsidRPr="003C20BC">
              <w:rPr>
                <w:b/>
                <w:bCs/>
              </w:rPr>
              <w:t>Site at centroi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Pr="003C20BC" w:rsidRDefault="003C20BC">
            <w:pPr>
              <w:rPr>
                <w:b/>
                <w:bCs/>
              </w:rPr>
            </w:pPr>
            <w:r w:rsidRPr="003C20BC">
              <w:rPr>
                <w:b/>
                <w:bCs/>
              </w:rPr>
              <w:t>Isopleth ar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Pr="003C20BC" w:rsidRDefault="003C20BC">
            <w:pPr>
              <w:rPr>
                <w:b/>
                <w:bCs/>
              </w:rPr>
            </w:pPr>
            <w:r w:rsidRPr="003C20BC">
              <w:rPr>
                <w:b/>
                <w:bCs/>
              </w:rPr>
              <w:t>Site at centroi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Pr="003C20BC" w:rsidRDefault="003C20BC">
            <w:pPr>
              <w:rPr>
                <w:b/>
                <w:bCs/>
              </w:rPr>
            </w:pPr>
            <w:r w:rsidRPr="003C20BC">
              <w:rPr>
                <w:b/>
                <w:bCs/>
              </w:rPr>
              <w:t>Isopleth area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Pr="003C20BC" w:rsidRDefault="003C20BC">
            <w:pPr>
              <w:rPr>
                <w:b/>
                <w:bCs/>
              </w:rPr>
            </w:pPr>
            <w:r w:rsidRPr="003C20BC">
              <w:rPr>
                <w:b/>
                <w:bCs/>
              </w:rPr>
              <w:t>Site at centroid</w:t>
            </w:r>
          </w:p>
        </w:tc>
      </w:tr>
      <w:tr w:rsidR="003C20BC" w:rsidTr="003C20BC">
        <w:trPr>
          <w:trHeight w:val="137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r>
              <w:t>3766</w:t>
            </w:r>
          </w:p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t>748.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 w:rsidP="00F15025">
            <w:r>
              <w:t xml:space="preserve">Dog’s </w:t>
            </w:r>
            <w:r w:rsidR="00F15025">
              <w:t>househol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t>7858.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t>Dog’s househo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t>63350.7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 w:rsidP="00666C52">
            <w:r>
              <w:t xml:space="preserve">Human compound down the road from dog’s </w:t>
            </w:r>
            <w:r w:rsidR="00666C52">
              <w:t>household</w:t>
            </w:r>
            <w:r w:rsidR="00666C52">
              <w:t xml:space="preserve"> </w:t>
            </w:r>
            <w:r>
              <w:t>(house owner confirmed that the neighbour’s dog comes to their compound)</w:t>
            </w:r>
          </w:p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30.41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mall rubbish dump next to food market 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r>
              <w:t>3764</w:t>
            </w:r>
          </w:p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71.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849.8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1867.9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r>
              <w:t>Within a human compound (owner confirms that she has dogs)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5.1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eld next to a human compoun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07.7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lose to the remains of a mud house inside a human compoun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r>
              <w:t>3762</w:t>
            </w:r>
          </w:p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41.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476.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619.16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eld</w:t>
            </w:r>
            <w:r w:rsidR="00F150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ust outside the dog's househo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r>
              <w:t>3773</w:t>
            </w:r>
          </w:p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09.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 w:rsidR="001715A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1715A7" w:rsidRPr="001715A7">
              <w:rPr>
                <w:rFonts w:ascii="Calibri" w:eastAsia="Times New Roman" w:hAnsi="Calibri" w:cs="Times New Roman"/>
                <w:color w:val="000000"/>
                <w:lang w:eastAsia="en-GB"/>
              </w:rPr>
              <w:t>owner confirmed that the dog is still alive and likes to roam in field</w:t>
            </w:r>
            <w:r w:rsidR="001715A7">
              <w:rPr>
                <w:rFonts w:ascii="Calibri" w:eastAsia="Times New Roman" w:hAnsi="Calibri" w:cs="Times New Roman"/>
                <w:color w:val="000000"/>
                <w:lang w:eastAsia="en-GB"/>
              </w:rPr>
              <w:t>s)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145.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g's </w:t>
            </w:r>
            <w:r w:rsidR="00F15025">
              <w:rPr>
                <w:rFonts w:ascii="Calibri" w:eastAsia="Times New Roman" w:hAnsi="Calibri" w:cs="Times New Roman"/>
                <w:color w:val="000000"/>
                <w:lang w:eastAsia="en-GB"/>
              </w:rPr>
              <w:t>househo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9295.5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ize field</w:t>
            </w:r>
          </w:p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44.2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pen space close to an eating point and children’s play area</w:t>
            </w:r>
          </w:p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395.9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eld by the roa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46.91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ize fiel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93.0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man compound (owners said they do not have any dogs)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347.9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rea between human rental houses</w:t>
            </w:r>
          </w:p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C20BC" w:rsidTr="003C20BC">
        <w:trPr>
          <w:trHeight w:val="19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310.4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ize fiel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r>
              <w:t>3769</w:t>
            </w:r>
          </w:p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21.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 w:rsidP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g's </w:t>
            </w:r>
            <w:r w:rsidR="00F15025">
              <w:rPr>
                <w:rFonts w:ascii="Calibri" w:eastAsia="Times New Roman" w:hAnsi="Calibri" w:cs="Times New Roman"/>
                <w:color w:val="000000"/>
                <w:lang w:eastAsia="en-GB"/>
              </w:rPr>
              <w:t>househol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206.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047.27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uman compound far from the dog's </w:t>
            </w:r>
            <w:r w:rsidR="00F15025">
              <w:rPr>
                <w:rFonts w:ascii="Calibri" w:eastAsia="Times New Roman" w:hAnsi="Calibri" w:cs="Times New Roman"/>
                <w:color w:val="000000"/>
                <w:lang w:eastAsia="en-GB"/>
              </w:rPr>
              <w:t>househol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482.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ath between maize and cassava fie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377.96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man compound (they said they have a dog and other dogs come here with goat herds)</w:t>
            </w:r>
          </w:p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680.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ize fie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.6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ize fiel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526.5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ize fiel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5.7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ush by a dirt roa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5.8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man compoun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06.7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arden beside human compoun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31.8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weet potato fiel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5979.1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 front of a human compoun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627.67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garcane field 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544.1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ush along a small path (observed dogs defecating in this area)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325.6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orest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941.5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eld next to a church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143.8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ize field by a footpath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7063.2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eld close to a dirt roa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210.5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r>
              <w:t>Sugarcane fiel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982.2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ush by the roa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444.1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pen field next to roa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483.7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ize field</w:t>
            </w:r>
          </w:p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r>
              <w:t>3767</w:t>
            </w:r>
          </w:p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30.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 w:rsidP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g's </w:t>
            </w:r>
            <w:r w:rsidR="00F15025">
              <w:rPr>
                <w:rFonts w:ascii="Calibri" w:eastAsia="Times New Roman" w:hAnsi="Calibri" w:cs="Times New Roman"/>
                <w:color w:val="000000"/>
                <w:lang w:eastAsia="en-GB"/>
              </w:rPr>
              <w:t>househol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476.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1210.7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’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442.7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uman compound 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10.3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 front of the slaughterhouse 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3.5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arden in a human compound (owners said they do not have dogs, but they see dogs come to eat avocadoes that drop from their avocado tree)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84.0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ish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me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arket 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23.31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Jik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ot where they cook in a rental compound</w:t>
            </w:r>
          </w:p>
          <w:p w:rsidR="001715A7" w:rsidRDefault="001715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45.57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ubbish dump close to livestock market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r>
              <w:t>3775</w:t>
            </w:r>
          </w:p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11.5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11.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762.09</w:t>
            </w:r>
          </w:p>
          <w:p w:rsidR="003C20BC" w:rsidRDefault="003C20BC"/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  <w:r w:rsidR="00F15025">
              <w:rPr>
                <w:rFonts w:ascii="Calibri" w:eastAsia="Times New Roman" w:hAnsi="Calibri" w:cs="Times New Roman"/>
                <w:color w:val="000000"/>
                <w:lang w:eastAsia="en-GB"/>
              </w:rPr>
              <w:t>rassy area within dog's househo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 (observed dog lying here)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32.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 w:rsidP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uman compound close to dog's </w:t>
            </w:r>
            <w:r w:rsidR="00F15025">
              <w:rPr>
                <w:rFonts w:ascii="Calibri" w:eastAsia="Times New Roman" w:hAnsi="Calibri" w:cs="Times New Roman"/>
                <w:color w:val="000000"/>
                <w:lang w:eastAsia="en-GB"/>
              </w:rPr>
              <w:t>househo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r>
              <w:t>3777</w:t>
            </w:r>
          </w:p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4.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03.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8809.4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86.8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man compoun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295.27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eld next to a human compoun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t>377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t>903.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152.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g's househol</w:t>
            </w:r>
            <w:r w:rsidR="003C20BC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4800.6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eld in front of a human compound (owner confirmed that she has a female dog and often</w:t>
            </w:r>
            <w:r w:rsidR="00F150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ees other dogs in her househo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)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10.6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eld next to a human compound</w:t>
            </w:r>
          </w:p>
          <w:p w:rsidR="003C20BC" w:rsidRDefault="003C20BC"/>
        </w:tc>
      </w:tr>
      <w:tr w:rsidR="003C20BC" w:rsidTr="003C20BC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0BC" w:rsidRDefault="003C20BC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493.2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0BC" w:rsidRDefault="003C20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ugarcane field</w:t>
            </w:r>
          </w:p>
          <w:p w:rsidR="003C20BC" w:rsidRDefault="003C20BC"/>
        </w:tc>
      </w:tr>
    </w:tbl>
    <w:p w:rsidR="00F74764" w:rsidRDefault="00F74764" w:rsidP="003C20BC">
      <w:pPr>
        <w:ind w:left="360"/>
        <w:sectPr w:rsidR="00F74764" w:rsidSect="00B00D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C20BC" w:rsidRDefault="00F74764" w:rsidP="00ED1115">
      <w:pPr>
        <w:pStyle w:val="ListParagraph"/>
        <w:numPr>
          <w:ilvl w:val="0"/>
          <w:numId w:val="5"/>
        </w:numPr>
      </w:pPr>
      <w:proofErr w:type="spellStart"/>
      <w:r>
        <w:lastRenderedPageBreak/>
        <w:t>Bumala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09"/>
        <w:gridCol w:w="1134"/>
        <w:gridCol w:w="1984"/>
        <w:gridCol w:w="1176"/>
        <w:gridCol w:w="1984"/>
        <w:gridCol w:w="1361"/>
        <w:gridCol w:w="4535"/>
      </w:tblGrid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Pr="00F74764" w:rsidRDefault="00F74764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Pr="00F74764" w:rsidRDefault="00F74764">
            <w:pPr>
              <w:rPr>
                <w:b/>
                <w:bCs/>
              </w:rPr>
            </w:pPr>
            <w:r w:rsidRPr="00F74764">
              <w:rPr>
                <w:b/>
                <w:bCs/>
              </w:rPr>
              <w:t>10</w:t>
            </w:r>
            <w:r>
              <w:rPr>
                <w:b/>
                <w:bCs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Pr="00F74764" w:rsidRDefault="00F74764">
            <w:pPr>
              <w:rPr>
                <w:b/>
                <w:bCs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Pr="00F74764" w:rsidRDefault="00F74764">
            <w:pPr>
              <w:rPr>
                <w:b/>
                <w:bCs/>
              </w:rPr>
            </w:pPr>
            <w:r w:rsidRPr="00F74764">
              <w:rPr>
                <w:b/>
                <w:bCs/>
              </w:rPr>
              <w:t>50</w:t>
            </w:r>
            <w:r>
              <w:rPr>
                <w:b/>
                <w:bCs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Pr="00F74764" w:rsidRDefault="00F74764">
            <w:pPr>
              <w:rPr>
                <w:b/>
                <w:bCs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Pr="00F74764" w:rsidRDefault="00F74764">
            <w:pPr>
              <w:rPr>
                <w:b/>
                <w:bCs/>
              </w:rPr>
            </w:pPr>
            <w:r w:rsidRPr="00F74764">
              <w:rPr>
                <w:b/>
                <w:bCs/>
              </w:rPr>
              <w:t>90</w:t>
            </w:r>
            <w:r>
              <w:rPr>
                <w:b/>
                <w:bCs/>
              </w:rPr>
              <w:t>%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Pr="00F74764" w:rsidRDefault="00F74764">
            <w:pPr>
              <w:rPr>
                <w:b/>
                <w:bCs/>
              </w:rPr>
            </w:pPr>
          </w:p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Pr="00F74764" w:rsidRDefault="00F74764">
            <w:pPr>
              <w:rPr>
                <w:b/>
                <w:bCs/>
              </w:rPr>
            </w:pPr>
            <w:r w:rsidRPr="00F74764">
              <w:rPr>
                <w:b/>
                <w:bCs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Pr="00F74764" w:rsidRDefault="00F74764">
            <w:pPr>
              <w:rPr>
                <w:b/>
                <w:bCs/>
              </w:rPr>
            </w:pPr>
            <w:r>
              <w:rPr>
                <w:b/>
                <w:bCs/>
              </w:rPr>
              <w:t>Isopleth a</w:t>
            </w:r>
            <w:r w:rsidRPr="00F74764">
              <w:rPr>
                <w:b/>
                <w:bCs/>
              </w:rPr>
              <w:t>r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Pr="00F74764" w:rsidRDefault="00F74764">
            <w:pPr>
              <w:rPr>
                <w:b/>
                <w:bCs/>
              </w:rPr>
            </w:pPr>
            <w:r w:rsidRPr="00F74764">
              <w:rPr>
                <w:b/>
                <w:bCs/>
              </w:rPr>
              <w:t>Site</w:t>
            </w:r>
            <w:r>
              <w:rPr>
                <w:b/>
                <w:bCs/>
              </w:rPr>
              <w:t xml:space="preserve"> at centroi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Pr="00F74764" w:rsidRDefault="00F74764">
            <w:pPr>
              <w:rPr>
                <w:b/>
                <w:bCs/>
              </w:rPr>
            </w:pPr>
            <w:r>
              <w:rPr>
                <w:b/>
                <w:bCs/>
              </w:rPr>
              <w:t>Isopleth a</w:t>
            </w:r>
            <w:r w:rsidRPr="00F74764">
              <w:rPr>
                <w:b/>
                <w:bCs/>
              </w:rPr>
              <w:t>r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Pr="00F74764" w:rsidRDefault="00F74764">
            <w:pPr>
              <w:rPr>
                <w:b/>
                <w:bCs/>
              </w:rPr>
            </w:pPr>
            <w:r w:rsidRPr="00F74764">
              <w:rPr>
                <w:b/>
                <w:bCs/>
              </w:rPr>
              <w:t>Site</w:t>
            </w:r>
            <w:r>
              <w:rPr>
                <w:b/>
                <w:bCs/>
              </w:rPr>
              <w:t xml:space="preserve"> at centroi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Pr="00F74764" w:rsidRDefault="00F74764">
            <w:pPr>
              <w:rPr>
                <w:b/>
                <w:bCs/>
              </w:rPr>
            </w:pPr>
            <w:r>
              <w:rPr>
                <w:b/>
                <w:bCs/>
              </w:rPr>
              <w:t>Isopleth a</w:t>
            </w:r>
            <w:r w:rsidRPr="00F74764">
              <w:rPr>
                <w:b/>
                <w:bCs/>
              </w:rPr>
              <w:t>rea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Pr="00F74764" w:rsidRDefault="00F74764">
            <w:pPr>
              <w:rPr>
                <w:b/>
                <w:bCs/>
              </w:rPr>
            </w:pPr>
            <w:r w:rsidRPr="00F74764">
              <w:rPr>
                <w:b/>
                <w:bCs/>
              </w:rPr>
              <w:t>Site</w:t>
            </w:r>
            <w:r>
              <w:rPr>
                <w:b/>
                <w:bCs/>
              </w:rPr>
              <w:t xml:space="preserve"> at centroid</w:t>
            </w:r>
          </w:p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>550.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 xml:space="preserve">Rubbish dump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>5082.6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>Rubbish dump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>42575.3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 xml:space="preserve">Chicken coop next to rubbish dump 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15.5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 w:rsidP="00F15025">
            <w:r>
              <w:t xml:space="preserve">Kennel in dog’s </w:t>
            </w:r>
            <w:r w:rsidR="00F15025">
              <w:t>househol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446.7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g's </w:t>
            </w:r>
            <w:r>
              <w:t>househo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757.9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>In front of a mandazi stall r</w:t>
            </w:r>
            <w:r w:rsidR="00F15025">
              <w:t>ight next to the dog's household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23.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15025">
            <w:r>
              <w:t>Dog's househol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099.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g's </w:t>
            </w:r>
            <w:r>
              <w:t>househo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030.36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15025">
            <w:r>
              <w:t>Dog's household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0.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15025">
            <w:r>
              <w:t>Dog's household</w:t>
            </w:r>
            <w:r w:rsidR="00F74764"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74.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g's </w:t>
            </w:r>
            <w:r>
              <w:t>househo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665.1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24B5" w:rsidRDefault="00F74764">
            <w:r>
              <w:t>Within a human compound</w:t>
            </w:r>
          </w:p>
          <w:p w:rsidR="00F74764" w:rsidRDefault="00F74764">
            <w:r>
              <w:t xml:space="preserve"> 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530.67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15025">
            <w:r>
              <w:t>Dog's household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72.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 xml:space="preserve">Area under tree in front of </w:t>
            </w:r>
          </w:p>
          <w:p w:rsidR="00F74764" w:rsidRDefault="00F15025">
            <w:r>
              <w:t>dog's household</w:t>
            </w:r>
            <w:r w:rsidR="00F74764"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906.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ea under </w:t>
            </w:r>
            <w:r w:rsidR="00F150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ee in front of dog's </w:t>
            </w:r>
            <w:r w:rsidR="00F15025">
              <w:t>household</w:t>
            </w:r>
          </w:p>
          <w:p w:rsidR="00F74764" w:rsidRDefault="00F74764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9798.6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 xml:space="preserve">Area under a tree in front of the dog's </w:t>
            </w:r>
            <w:r w:rsidR="00F15025">
              <w:t>household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53.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 xml:space="preserve">Open area </w:t>
            </w:r>
            <w:r w:rsidR="00F15025">
              <w:t>in front of dog's househol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92.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ninhabited store rooms within a rental compound across the road (dog owners confirmed that dog likes to visit this area)</w:t>
            </w:r>
          </w:p>
          <w:p w:rsidR="00F74764" w:rsidRDefault="00F74764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4662.5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>Uninhabited store rooms within a rental compound across the road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506.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rea in fr</w:t>
            </w:r>
            <w:r w:rsidR="00F1502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nt of the dog's </w:t>
            </w:r>
            <w:r w:rsidR="00F15025">
              <w:t>househo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686.6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>Big rubbish dump across the road</w:t>
            </w:r>
          </w:p>
          <w:p w:rsidR="00F74764" w:rsidRDefault="00F74764"/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208.8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>Maize field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121.41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>In the middle of a crossroad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83.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 w:rsidP="00F15025">
            <w:r>
              <w:t xml:space="preserve">Dog's </w:t>
            </w:r>
            <w:r w:rsidR="00F15025">
              <w:t xml:space="preserve">household </w:t>
            </w:r>
            <w:r>
              <w:t>(owner confirmed that the dog likes to roam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75.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>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bbish dump below road culver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55.0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>Ditch next to the road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>171.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 w:rsidP="00F15025">
            <w:r>
              <w:t xml:space="preserve">Human </w:t>
            </w:r>
            <w:r w:rsidR="00F15025">
              <w:t>compound far from dog's household</w:t>
            </w:r>
            <w:r>
              <w:t xml:space="preserve"> (across valley and river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7.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ithin a human compound under an avocado tree 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0338.9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15025">
            <w:r>
              <w:t>Just outside the dog's household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745.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it latrine in a small maize field</w:t>
            </w:r>
          </w:p>
          <w:p w:rsidR="00F74764" w:rsidRDefault="00F74764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897.2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>Fi</w:t>
            </w:r>
            <w:r w:rsidR="00F15025">
              <w:t>eld far from the dog's household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070.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uman compound far from dog's </w:t>
            </w:r>
            <w:r w:rsidR="00F15025">
              <w:t>household</w:t>
            </w:r>
          </w:p>
          <w:p w:rsidR="00F74764" w:rsidRDefault="00F74764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42.9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15025">
            <w:r>
              <w:t>Dog's househol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pPr>
              <w:tabs>
                <w:tab w:val="left" w:pos="1200"/>
              </w:tabs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900.9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g's </w:t>
            </w:r>
            <w:r>
              <w:t>househo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2101.87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>Human compound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23.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ize field</w:t>
            </w:r>
          </w:p>
          <w:p w:rsidR="00F74764" w:rsidRDefault="00F74764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62.6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15025">
            <w:r>
              <w:t>Dog's househol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513.9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1502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g's </w:t>
            </w:r>
            <w:r>
              <w:t>household</w:t>
            </w:r>
          </w:p>
          <w:p w:rsidR="00F74764" w:rsidRDefault="00F74764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9635.8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>Maize field in front of a human compound</w:t>
            </w:r>
          </w:p>
          <w:p w:rsidR="00F524B5" w:rsidRDefault="00F524B5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821.8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>In front of a retail shop by the side of the main road (owners confirmed that the dog likes to visit this area)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67.8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>
            <w:r>
              <w:t>By the side of the main road where matatus park here (observed passengers throwing rubbish out of the windows; owners confirmed that their dog likes to visit this area)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2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30.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 w:rsidP="00F15025">
            <w:r>
              <w:t xml:space="preserve">Dog's </w:t>
            </w:r>
            <w:r w:rsidR="00F15025">
              <w:t>househol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667.0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1502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g's </w:t>
            </w:r>
            <w:r>
              <w:t>househo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40.2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>Grassy area next to a church further down the road (people present confirmed that food services are regularly held in this spot)</w:t>
            </w:r>
          </w:p>
          <w:p w:rsidR="00F74764" w:rsidRDefault="00F74764"/>
        </w:tc>
      </w:tr>
      <w:tr w:rsidR="00F74764" w:rsidTr="00F7476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764" w:rsidRDefault="00F74764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8555.2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764" w:rsidRDefault="00F74764">
            <w:r>
              <w:t xml:space="preserve">Dog's </w:t>
            </w:r>
            <w:r w:rsidR="00F15025">
              <w:t>household</w:t>
            </w:r>
          </w:p>
          <w:p w:rsidR="00F74764" w:rsidRDefault="00F74764"/>
        </w:tc>
      </w:tr>
    </w:tbl>
    <w:p w:rsidR="00F524B5" w:rsidRDefault="00F524B5" w:rsidP="00F74764">
      <w:pPr>
        <w:ind w:left="360"/>
        <w:sectPr w:rsidR="00F524B5" w:rsidSect="00B00D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74764" w:rsidRDefault="00F524B5" w:rsidP="00ED1115">
      <w:pPr>
        <w:pStyle w:val="ListParagraph"/>
        <w:numPr>
          <w:ilvl w:val="0"/>
          <w:numId w:val="5"/>
        </w:numPr>
      </w:pPr>
      <w:r>
        <w:lastRenderedPageBreak/>
        <w:t>Busia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09"/>
        <w:gridCol w:w="1134"/>
        <w:gridCol w:w="1984"/>
        <w:gridCol w:w="1134"/>
        <w:gridCol w:w="1984"/>
        <w:gridCol w:w="1361"/>
        <w:gridCol w:w="4535"/>
      </w:tblGrid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Pr="002C5B8A" w:rsidRDefault="002C5B8A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Pr="002C5B8A" w:rsidRDefault="002C5B8A">
            <w:pPr>
              <w:rPr>
                <w:b/>
                <w:bCs/>
              </w:rPr>
            </w:pPr>
            <w:r w:rsidRPr="002C5B8A">
              <w:rPr>
                <w:b/>
                <w:bCs/>
              </w:rPr>
              <w:t>1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Pr="002C5B8A" w:rsidRDefault="002C5B8A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Pr="002C5B8A" w:rsidRDefault="002C5B8A">
            <w:pPr>
              <w:rPr>
                <w:b/>
                <w:bCs/>
              </w:rPr>
            </w:pPr>
            <w:r w:rsidRPr="002C5B8A">
              <w:rPr>
                <w:b/>
                <w:bCs/>
              </w:rPr>
              <w:t>50</w:t>
            </w:r>
            <w:r w:rsidR="001E0E32">
              <w:rPr>
                <w:b/>
                <w:bCs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Pr="002C5B8A" w:rsidRDefault="002C5B8A">
            <w:pPr>
              <w:rPr>
                <w:b/>
                <w:bCs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Pr="002C5B8A" w:rsidRDefault="002C5B8A">
            <w:pPr>
              <w:rPr>
                <w:b/>
                <w:bCs/>
              </w:rPr>
            </w:pPr>
            <w:r w:rsidRPr="002C5B8A">
              <w:rPr>
                <w:b/>
                <w:bCs/>
              </w:rPr>
              <w:t>90</w:t>
            </w:r>
            <w:r w:rsidR="001E0E32">
              <w:rPr>
                <w:b/>
                <w:bCs/>
              </w:rPr>
              <w:t>%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Pr="002C5B8A" w:rsidRDefault="002C5B8A">
            <w:pPr>
              <w:rPr>
                <w:b/>
                <w:bCs/>
              </w:rPr>
            </w:pPr>
          </w:p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Pr="002C5B8A" w:rsidRDefault="002C5B8A">
            <w:pPr>
              <w:rPr>
                <w:b/>
                <w:bCs/>
              </w:rPr>
            </w:pPr>
            <w:r w:rsidRPr="002C5B8A">
              <w:rPr>
                <w:b/>
                <w:bCs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Pr="002C5B8A" w:rsidRDefault="002C5B8A">
            <w:pPr>
              <w:rPr>
                <w:b/>
                <w:bCs/>
              </w:rPr>
            </w:pPr>
            <w:r w:rsidRPr="002C5B8A">
              <w:rPr>
                <w:b/>
                <w:bCs/>
              </w:rPr>
              <w:t>Isopleth ar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Pr="002C5B8A" w:rsidRDefault="002C5B8A">
            <w:pPr>
              <w:rPr>
                <w:b/>
                <w:bCs/>
              </w:rPr>
            </w:pPr>
            <w:r w:rsidRPr="002C5B8A">
              <w:rPr>
                <w:b/>
                <w:bCs/>
              </w:rPr>
              <w:t>Site at centro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Pr="002C5B8A" w:rsidRDefault="002C5B8A">
            <w:pPr>
              <w:rPr>
                <w:b/>
                <w:bCs/>
              </w:rPr>
            </w:pPr>
            <w:r w:rsidRPr="002C5B8A">
              <w:rPr>
                <w:b/>
                <w:bCs/>
              </w:rPr>
              <w:t>Isopleth ar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Pr="002C5B8A" w:rsidRDefault="002C5B8A">
            <w:pPr>
              <w:rPr>
                <w:b/>
                <w:bCs/>
              </w:rPr>
            </w:pPr>
            <w:r w:rsidRPr="002C5B8A">
              <w:rPr>
                <w:b/>
                <w:bCs/>
              </w:rPr>
              <w:t>Site at centroi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Pr="002C5B8A" w:rsidRDefault="002C5B8A">
            <w:pPr>
              <w:rPr>
                <w:b/>
                <w:bCs/>
              </w:rPr>
            </w:pPr>
            <w:r w:rsidRPr="002C5B8A">
              <w:rPr>
                <w:b/>
                <w:bCs/>
              </w:rPr>
              <w:t>Isopleth area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Pr="002C5B8A" w:rsidRDefault="002C5B8A">
            <w:pPr>
              <w:rPr>
                <w:b/>
                <w:bCs/>
              </w:rPr>
            </w:pPr>
            <w:r w:rsidRPr="002C5B8A">
              <w:rPr>
                <w:b/>
                <w:bCs/>
              </w:rPr>
              <w:t>Site at centroid</w:t>
            </w:r>
          </w:p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3837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t>543.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t>4854.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1053" w:type="dxa"/>
              <w:tblLook w:val="04A0" w:firstRow="1" w:lastRow="0" w:firstColumn="1" w:lastColumn="0" w:noHBand="0" w:noVBand="1"/>
            </w:tblPr>
            <w:tblGrid>
              <w:gridCol w:w="1053"/>
            </w:tblGrid>
            <w:tr w:rsidR="002C5B8A" w:rsidTr="002C5B8A">
              <w:trPr>
                <w:trHeight w:val="300"/>
              </w:trPr>
              <w:tc>
                <w:tcPr>
                  <w:tcW w:w="1053" w:type="dxa"/>
                  <w:noWrap/>
                  <w:vAlign w:val="bottom"/>
                  <w:hideMark/>
                </w:tcPr>
                <w:p w:rsidR="002C5B8A" w:rsidRDefault="002C5B8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5715.31</w:t>
                  </w:r>
                </w:p>
              </w:tc>
            </w:tr>
            <w:tr w:rsidR="002C5B8A" w:rsidTr="002C5B8A">
              <w:trPr>
                <w:trHeight w:val="300"/>
              </w:trPr>
              <w:tc>
                <w:tcPr>
                  <w:tcW w:w="1053" w:type="dxa"/>
                  <w:noWrap/>
                  <w:vAlign w:val="bottom"/>
                  <w:hideMark/>
                </w:tcPr>
                <w:p w:rsidR="002C5B8A" w:rsidRDefault="002C5B8A">
                  <w:pPr>
                    <w:spacing w:after="0"/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2C5B8A" w:rsidRDefault="002C5B8A"/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3839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53.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390.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8596.3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Outside dog's </w:t>
            </w:r>
            <w:r w:rsidR="00F15025">
              <w:t>household</w:t>
            </w:r>
          </w:p>
          <w:p w:rsidR="002C5B8A" w:rsidRDefault="002C5B8A"/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3841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6.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043.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509.4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 w:rsidP="00F15025">
            <w:r>
              <w:t xml:space="preserve">Dog's </w:t>
            </w:r>
            <w:r w:rsidR="00F15025">
              <w:t>household</w:t>
            </w:r>
          </w:p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3846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63.8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185.9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 w:rsidP="00F15025">
            <w:r>
              <w:t xml:space="preserve">Dog's </w:t>
            </w:r>
            <w:r w:rsidR="00F15025">
              <w:t>househo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115.91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3848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9.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662.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185.06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3852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27.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394.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063.87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Open area where livestock is grazed</w:t>
            </w:r>
          </w:p>
          <w:p w:rsidR="002C5B8A" w:rsidRDefault="002C5B8A"/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067.9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Small maize field next to human rental compounds</w:t>
            </w:r>
          </w:p>
          <w:p w:rsidR="002C5B8A" w:rsidRDefault="002C5B8A"/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1435.7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Grassy area next to a human compound</w:t>
            </w:r>
          </w:p>
          <w:p w:rsidR="002C5B8A" w:rsidRDefault="002C5B8A"/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040.1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Human compound quite far from the dog's </w:t>
            </w:r>
            <w:r w:rsidR="00F15025">
              <w:t>household</w:t>
            </w:r>
          </w:p>
          <w:p w:rsidR="002C5B8A" w:rsidRDefault="002C5B8A"/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3854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83.9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Human rental compounds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80.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Human rental compounds</w:t>
            </w:r>
          </w:p>
          <w:p w:rsidR="002C5B8A" w:rsidRDefault="002C5B8A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275.0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Human rental compounds</w:t>
            </w:r>
          </w:p>
          <w:p w:rsidR="002C5B8A" w:rsidRDefault="002C5B8A"/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3859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67.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801.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999.0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>4183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11.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878.4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2C5B8A" w:rsidRDefault="002C5B8A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938.97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B8A" w:rsidRDefault="002C5B8A">
            <w:r>
              <w:t xml:space="preserve">Human compound right next to dog's </w:t>
            </w:r>
            <w:r w:rsidR="00F15025">
              <w:t>household</w:t>
            </w:r>
          </w:p>
          <w:p w:rsidR="002C5B8A" w:rsidRDefault="002C5B8A"/>
        </w:tc>
      </w:tr>
      <w:tr w:rsidR="002C5B8A" w:rsidTr="002C5B8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lastRenderedPageBreak/>
              <w:t>41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73.6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 w:rsidP="00F15025">
            <w:r>
              <w:t xml:space="preserve">Dog's </w:t>
            </w:r>
            <w:r w:rsidR="00F15025">
              <w:t>househo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109.6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 w:rsidP="00F15025">
            <w:r>
              <w:t xml:space="preserve">Dog's </w:t>
            </w:r>
            <w:r w:rsidR="00F15025">
              <w:t>househo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137.26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5B8A" w:rsidRDefault="002C5B8A">
            <w:r>
              <w:t xml:space="preserve">Dog's </w:t>
            </w:r>
            <w:r w:rsidR="00F15025">
              <w:t>household</w:t>
            </w:r>
          </w:p>
          <w:p w:rsidR="004918FC" w:rsidRDefault="004918FC"/>
        </w:tc>
      </w:tr>
    </w:tbl>
    <w:p w:rsidR="002C5B8A" w:rsidRDefault="002C5B8A" w:rsidP="002C5B8A">
      <w:pPr>
        <w:sectPr w:rsidR="002C5B8A" w:rsidSect="00B00D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524B5" w:rsidRDefault="002C5B8A" w:rsidP="00ED1115">
      <w:pPr>
        <w:pStyle w:val="ListParagraph"/>
        <w:numPr>
          <w:ilvl w:val="0"/>
          <w:numId w:val="5"/>
        </w:numPr>
      </w:pPr>
      <w:proofErr w:type="spellStart"/>
      <w:r>
        <w:lastRenderedPageBreak/>
        <w:t>Funyula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09"/>
        <w:gridCol w:w="1134"/>
        <w:gridCol w:w="1984"/>
        <w:gridCol w:w="1134"/>
        <w:gridCol w:w="1984"/>
        <w:gridCol w:w="1361"/>
        <w:gridCol w:w="4535"/>
      </w:tblGrid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Pr="0086554D" w:rsidRDefault="0086554D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Pr="0086554D" w:rsidRDefault="0086554D">
            <w:pPr>
              <w:rPr>
                <w:b/>
                <w:bCs/>
              </w:rPr>
            </w:pPr>
            <w:r w:rsidRPr="0086554D">
              <w:rPr>
                <w:b/>
                <w:bCs/>
              </w:rPr>
              <w:t>10</w:t>
            </w:r>
            <w:r>
              <w:rPr>
                <w:b/>
                <w:bCs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Pr="0086554D" w:rsidRDefault="0086554D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Pr="0086554D" w:rsidRDefault="0086554D">
            <w:pPr>
              <w:rPr>
                <w:b/>
                <w:bCs/>
              </w:rPr>
            </w:pPr>
            <w:r w:rsidRPr="0086554D">
              <w:rPr>
                <w:b/>
                <w:bCs/>
              </w:rPr>
              <w:t>50</w:t>
            </w:r>
            <w:r>
              <w:rPr>
                <w:b/>
                <w:bCs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Pr="0086554D" w:rsidRDefault="0086554D">
            <w:pPr>
              <w:rPr>
                <w:b/>
                <w:bCs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Pr="0086554D" w:rsidRDefault="0086554D">
            <w:pPr>
              <w:rPr>
                <w:b/>
                <w:bCs/>
              </w:rPr>
            </w:pPr>
            <w:r w:rsidRPr="0086554D">
              <w:rPr>
                <w:b/>
                <w:bCs/>
              </w:rPr>
              <w:t>90</w:t>
            </w:r>
            <w:r>
              <w:rPr>
                <w:b/>
                <w:bCs/>
              </w:rPr>
              <w:t>%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Pr="0086554D" w:rsidRDefault="0086554D">
            <w:pPr>
              <w:rPr>
                <w:b/>
                <w:bCs/>
              </w:rPr>
            </w:pPr>
          </w:p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Pr="0086554D" w:rsidRDefault="0086554D">
            <w:pPr>
              <w:rPr>
                <w:b/>
                <w:bCs/>
              </w:rPr>
            </w:pPr>
            <w:r w:rsidRPr="0086554D">
              <w:rPr>
                <w:b/>
                <w:bCs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Pr="0086554D" w:rsidRDefault="0086554D">
            <w:pPr>
              <w:rPr>
                <w:b/>
                <w:bCs/>
              </w:rPr>
            </w:pPr>
            <w:r>
              <w:rPr>
                <w:b/>
                <w:bCs/>
              </w:rPr>
              <w:t>Isopleth a</w:t>
            </w:r>
            <w:r w:rsidRPr="0086554D">
              <w:rPr>
                <w:b/>
                <w:bCs/>
              </w:rPr>
              <w:t>r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Pr="0086554D" w:rsidRDefault="0086554D">
            <w:pPr>
              <w:rPr>
                <w:b/>
                <w:bCs/>
              </w:rPr>
            </w:pPr>
            <w:r w:rsidRPr="0086554D">
              <w:rPr>
                <w:b/>
                <w:bCs/>
              </w:rPr>
              <w:t>Site</w:t>
            </w:r>
            <w:r>
              <w:rPr>
                <w:b/>
                <w:bCs/>
              </w:rPr>
              <w:t xml:space="preserve"> at centro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Pr="0086554D" w:rsidRDefault="0086554D">
            <w:pPr>
              <w:rPr>
                <w:b/>
                <w:bCs/>
              </w:rPr>
            </w:pPr>
            <w:r>
              <w:rPr>
                <w:b/>
                <w:bCs/>
              </w:rPr>
              <w:t>Isopleth a</w:t>
            </w:r>
            <w:r w:rsidRPr="0086554D">
              <w:rPr>
                <w:b/>
                <w:bCs/>
              </w:rPr>
              <w:t>r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Pr="0086554D" w:rsidRDefault="0086554D">
            <w:pPr>
              <w:rPr>
                <w:b/>
                <w:bCs/>
              </w:rPr>
            </w:pPr>
            <w:r w:rsidRPr="0086554D">
              <w:rPr>
                <w:b/>
                <w:bCs/>
              </w:rPr>
              <w:t>Site</w:t>
            </w:r>
            <w:r>
              <w:rPr>
                <w:b/>
                <w:bCs/>
              </w:rPr>
              <w:t xml:space="preserve"> at centroi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Pr="0086554D" w:rsidRDefault="0086554D">
            <w:pPr>
              <w:rPr>
                <w:b/>
                <w:bCs/>
              </w:rPr>
            </w:pPr>
            <w:r>
              <w:rPr>
                <w:b/>
                <w:bCs/>
              </w:rPr>
              <w:t>Isopleth a</w:t>
            </w:r>
            <w:r w:rsidRPr="0086554D">
              <w:rPr>
                <w:b/>
                <w:bCs/>
              </w:rPr>
              <w:t>rea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Pr="0086554D" w:rsidRDefault="0086554D">
            <w:pPr>
              <w:rPr>
                <w:b/>
                <w:bCs/>
              </w:rPr>
            </w:pPr>
            <w:r w:rsidRPr="0086554D">
              <w:rPr>
                <w:b/>
                <w:bCs/>
              </w:rPr>
              <w:t>Site</w:t>
            </w:r>
            <w:r>
              <w:rPr>
                <w:b/>
                <w:bCs/>
              </w:rPr>
              <w:t xml:space="preserve"> at centroid</w:t>
            </w:r>
          </w:p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3781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693.63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6200.88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Dog’s</w:t>
            </w:r>
            <w:r w:rsidR="00F15025">
              <w:t xml:space="preserve"> household</w:t>
            </w:r>
          </w:p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39026.34</w:t>
            </w:r>
          </w:p>
          <w:p w:rsidR="0086554D" w:rsidRDefault="0086554D"/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Next to dog's</w:t>
            </w:r>
            <w:r w:rsidR="00F15025">
              <w:t xml:space="preserve"> househol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3783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522.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5398.19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F15025">
            <w:r>
              <w:t>Dog’s household</w:t>
            </w:r>
          </w:p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967.9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Bush next to maize field</w:t>
            </w:r>
          </w:p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1029.38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Rubbish du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6455.43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Rubbish dump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57762.5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 w:rsidP="00F15025">
            <w:r>
              <w:t xml:space="preserve">Rubbish dump close to dog’s </w:t>
            </w:r>
            <w:r w:rsidR="00F15025">
              <w:t>household</w:t>
            </w:r>
          </w:p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2398.62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Human compound (house occupant confirmed that she has no dogs but sees other dogs enter her compound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1449.71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Garden in a human compound 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19671.7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Bush next to a human compoun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11722.0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Market place close to where vegetables and fish are sol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3785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701.59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 w:rsidP="00F15025">
            <w:r>
              <w:t xml:space="preserve">Dog’s </w:t>
            </w:r>
            <w:r w:rsidR="00F15025">
              <w:t>househo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6548.73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Dog’s</w:t>
            </w:r>
            <w:r w:rsidR="00F15025">
              <w:t xml:space="preserve"> household</w:t>
            </w:r>
          </w:p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49241.4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3787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794.17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7309.72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's </w:t>
            </w:r>
            <w:r w:rsidR="00F15025">
              <w:t>household</w:t>
            </w:r>
          </w:p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52455.7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Maize fiel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3789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753.57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6801.31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47810.1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3791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877.30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8352.91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Dog’s</w:t>
            </w:r>
            <w:r w:rsidR="00F15025">
              <w:t xml:space="preserve"> household</w:t>
            </w:r>
          </w:p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72302.7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3793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913.74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Human compound (house occupants </w:t>
            </w:r>
            <w:r>
              <w:lastRenderedPageBreak/>
              <w:t>say that the neighbours' dog likes to come here often)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lastRenderedPageBreak/>
              <w:t>9517.36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Human compound</w:t>
            </w:r>
          </w:p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4213.7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Human compounds far from where we sample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326.36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Human compound (of dog 3791)</w:t>
            </w:r>
          </w:p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32915.9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Next to a maize fiel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62213.9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Bushy area</w:t>
            </w:r>
          </w:p>
          <w:p w:rsidR="00CC464E" w:rsidRDefault="00CC464E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520.20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Human compound 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375.7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Rubbish dump outside a human compoun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3795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0.59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Human compound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5817.28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Human compound</w:t>
            </w:r>
          </w:p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106028.31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Maize field</w:t>
            </w:r>
          </w:p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1653.09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11164.27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2701.7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Garden next to a human compoun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3797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768.19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7892.43</w:t>
            </w:r>
          </w:p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Dog’s </w:t>
            </w:r>
            <w:r w:rsidR="00F15025">
              <w:t>household</w:t>
            </w:r>
          </w:p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94602.5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Next to a maize fiel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17971.9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 xml:space="preserve">Human compound  close to pit latrines 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883.78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Human compoun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1418.52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Rubbish dump next to a rental compoun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8910.74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Human compound</w:t>
            </w:r>
          </w:p>
          <w:p w:rsidR="00CC464E" w:rsidRDefault="00CC464E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952.49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Next to a pit latrine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2305.5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Rubbish dump within a rental compound (house occupants confirmed that they see dogs here)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lastRenderedPageBreak/>
              <w:t>3799</w:t>
            </w:r>
          </w:p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1135.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 w:rsidP="00F15025">
            <w:r>
              <w:t xml:space="preserve">Dog’s </w:t>
            </w:r>
            <w:r w:rsidR="00F15025">
              <w:t>househo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14025.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 w:rsidP="00F15025">
            <w:r>
              <w:t xml:space="preserve">Dog’s </w:t>
            </w:r>
            <w:r w:rsidR="00F15025">
              <w:t>househol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4200.61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Maize field quite far from dog’s</w:t>
            </w:r>
            <w:r w:rsidR="00F15025">
              <w:t xml:space="preserve"> household</w:t>
            </w:r>
            <w:r>
              <w:t xml:space="preserve"> 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167533.63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Open space next to a field (human faeces was present)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2502.05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>
            <w:r>
              <w:t>Grassy area outside a human compound</w:t>
            </w:r>
          </w:p>
          <w:p w:rsidR="0086554D" w:rsidRDefault="0086554D"/>
        </w:tc>
      </w:tr>
      <w:tr w:rsidR="0086554D" w:rsidTr="0086554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54D" w:rsidRDefault="0086554D"/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383.46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554D" w:rsidRDefault="0086554D">
            <w:r>
              <w:t>By the side of the road next to a field</w:t>
            </w:r>
          </w:p>
        </w:tc>
      </w:tr>
    </w:tbl>
    <w:p w:rsidR="002C5B8A" w:rsidRDefault="002C5B8A" w:rsidP="002C5B8A">
      <w:pPr>
        <w:pStyle w:val="ListParagraph"/>
      </w:pPr>
    </w:p>
    <w:p w:rsidR="00F66FCB" w:rsidRDefault="00F66FCB" w:rsidP="002C5B8A">
      <w:pPr>
        <w:pStyle w:val="ListParagraph"/>
        <w:sectPr w:rsidR="00F66FCB" w:rsidSect="00B00D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66FCB" w:rsidRDefault="00ED1115" w:rsidP="00ED1115">
      <w:r>
        <w:lastRenderedPageBreak/>
        <w:t xml:space="preserve">6) </w:t>
      </w:r>
      <w:proofErr w:type="spellStart"/>
      <w:r w:rsidR="00B75D91">
        <w:t>Malab</w:t>
      </w:r>
      <w:r w:rsidR="00F66FCB">
        <w:t>a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09"/>
        <w:gridCol w:w="1134"/>
        <w:gridCol w:w="1984"/>
        <w:gridCol w:w="1134"/>
        <w:gridCol w:w="1984"/>
        <w:gridCol w:w="1361"/>
        <w:gridCol w:w="4535"/>
      </w:tblGrid>
      <w:tr w:rsidR="00F66FCB" w:rsidTr="00F66FCB">
        <w:tc>
          <w:tcPr>
            <w:tcW w:w="709" w:type="dxa"/>
          </w:tcPr>
          <w:p w:rsidR="00F66FCB" w:rsidRPr="00F66FCB" w:rsidRDefault="00F66FCB" w:rsidP="00F66FCB">
            <w:pPr>
              <w:rPr>
                <w:b/>
              </w:rPr>
            </w:pPr>
          </w:p>
        </w:tc>
        <w:tc>
          <w:tcPr>
            <w:tcW w:w="1134" w:type="dxa"/>
          </w:tcPr>
          <w:p w:rsidR="00F66FCB" w:rsidRPr="00F66FCB" w:rsidRDefault="00F66FCB" w:rsidP="00F66FCB">
            <w:pPr>
              <w:rPr>
                <w:b/>
              </w:rPr>
            </w:pPr>
            <w:r w:rsidRPr="00F66FCB">
              <w:rPr>
                <w:b/>
              </w:rPr>
              <w:t>10%</w:t>
            </w:r>
          </w:p>
        </w:tc>
        <w:tc>
          <w:tcPr>
            <w:tcW w:w="1984" w:type="dxa"/>
          </w:tcPr>
          <w:p w:rsidR="00F66FCB" w:rsidRPr="00F66FCB" w:rsidRDefault="00F66FCB" w:rsidP="00F66FCB">
            <w:pPr>
              <w:rPr>
                <w:b/>
              </w:rPr>
            </w:pPr>
          </w:p>
        </w:tc>
        <w:tc>
          <w:tcPr>
            <w:tcW w:w="1134" w:type="dxa"/>
          </w:tcPr>
          <w:p w:rsidR="00F66FCB" w:rsidRPr="00F66FCB" w:rsidRDefault="00F66FCB" w:rsidP="00F66FCB">
            <w:pPr>
              <w:rPr>
                <w:b/>
              </w:rPr>
            </w:pPr>
            <w:r w:rsidRPr="00F66FCB">
              <w:rPr>
                <w:b/>
              </w:rPr>
              <w:t>50%</w:t>
            </w:r>
          </w:p>
        </w:tc>
        <w:tc>
          <w:tcPr>
            <w:tcW w:w="1984" w:type="dxa"/>
          </w:tcPr>
          <w:p w:rsidR="00F66FCB" w:rsidRPr="00F66FCB" w:rsidRDefault="00F66FCB" w:rsidP="00F66FCB">
            <w:pPr>
              <w:rPr>
                <w:b/>
              </w:rPr>
            </w:pPr>
          </w:p>
        </w:tc>
        <w:tc>
          <w:tcPr>
            <w:tcW w:w="1361" w:type="dxa"/>
          </w:tcPr>
          <w:p w:rsidR="00F66FCB" w:rsidRPr="00F66FCB" w:rsidRDefault="00F66FCB" w:rsidP="00F66FCB">
            <w:pPr>
              <w:rPr>
                <w:b/>
              </w:rPr>
            </w:pPr>
            <w:r w:rsidRPr="00F66FCB">
              <w:rPr>
                <w:b/>
              </w:rPr>
              <w:t>90%</w:t>
            </w:r>
          </w:p>
        </w:tc>
        <w:tc>
          <w:tcPr>
            <w:tcW w:w="4535" w:type="dxa"/>
          </w:tcPr>
          <w:p w:rsidR="00F66FCB" w:rsidRPr="00F66FCB" w:rsidRDefault="00F66FCB" w:rsidP="00F66FCB">
            <w:pPr>
              <w:rPr>
                <w:b/>
              </w:rPr>
            </w:pPr>
          </w:p>
        </w:tc>
      </w:tr>
      <w:tr w:rsidR="00F66FCB" w:rsidTr="00F66FCB">
        <w:tc>
          <w:tcPr>
            <w:tcW w:w="709" w:type="dxa"/>
          </w:tcPr>
          <w:p w:rsidR="00F66FCB" w:rsidRPr="00F66FCB" w:rsidRDefault="00F66FCB" w:rsidP="00F66FCB">
            <w:pPr>
              <w:rPr>
                <w:b/>
              </w:rPr>
            </w:pPr>
            <w:r w:rsidRPr="00F66FCB">
              <w:rPr>
                <w:b/>
              </w:rPr>
              <w:t>ID</w:t>
            </w:r>
          </w:p>
        </w:tc>
        <w:tc>
          <w:tcPr>
            <w:tcW w:w="1134" w:type="dxa"/>
          </w:tcPr>
          <w:p w:rsidR="00F66FCB" w:rsidRPr="00F66FCB" w:rsidRDefault="00F66FCB" w:rsidP="00F66FCB">
            <w:pPr>
              <w:rPr>
                <w:b/>
              </w:rPr>
            </w:pPr>
            <w:r w:rsidRPr="00F66FCB">
              <w:rPr>
                <w:b/>
              </w:rPr>
              <w:t>Isopleth area</w:t>
            </w:r>
          </w:p>
        </w:tc>
        <w:tc>
          <w:tcPr>
            <w:tcW w:w="1984" w:type="dxa"/>
          </w:tcPr>
          <w:p w:rsidR="00F66FCB" w:rsidRPr="00F66FCB" w:rsidRDefault="00F66FCB" w:rsidP="00F66FCB">
            <w:pPr>
              <w:rPr>
                <w:b/>
              </w:rPr>
            </w:pPr>
            <w:r w:rsidRPr="00F66FCB">
              <w:rPr>
                <w:b/>
              </w:rPr>
              <w:t>Site at centroid</w:t>
            </w:r>
          </w:p>
        </w:tc>
        <w:tc>
          <w:tcPr>
            <w:tcW w:w="1134" w:type="dxa"/>
          </w:tcPr>
          <w:p w:rsidR="00F66FCB" w:rsidRPr="00F66FCB" w:rsidRDefault="00F66FCB" w:rsidP="00F66FCB">
            <w:pPr>
              <w:rPr>
                <w:b/>
              </w:rPr>
            </w:pPr>
            <w:r w:rsidRPr="00F66FCB">
              <w:rPr>
                <w:b/>
              </w:rPr>
              <w:t>Isopleth area</w:t>
            </w:r>
          </w:p>
        </w:tc>
        <w:tc>
          <w:tcPr>
            <w:tcW w:w="1984" w:type="dxa"/>
          </w:tcPr>
          <w:p w:rsidR="00F66FCB" w:rsidRPr="00F66FCB" w:rsidRDefault="00F66FCB" w:rsidP="00F66FCB">
            <w:pPr>
              <w:rPr>
                <w:b/>
              </w:rPr>
            </w:pPr>
            <w:r w:rsidRPr="00F66FCB">
              <w:rPr>
                <w:b/>
              </w:rPr>
              <w:t>Site at centroid</w:t>
            </w:r>
          </w:p>
        </w:tc>
        <w:tc>
          <w:tcPr>
            <w:tcW w:w="1361" w:type="dxa"/>
          </w:tcPr>
          <w:p w:rsidR="00F66FCB" w:rsidRPr="00F66FCB" w:rsidRDefault="00F66FCB" w:rsidP="00F66FCB">
            <w:pPr>
              <w:rPr>
                <w:b/>
              </w:rPr>
            </w:pPr>
            <w:r w:rsidRPr="00F66FCB">
              <w:rPr>
                <w:b/>
              </w:rPr>
              <w:t>Isopleth area</w:t>
            </w:r>
          </w:p>
        </w:tc>
        <w:tc>
          <w:tcPr>
            <w:tcW w:w="4535" w:type="dxa"/>
          </w:tcPr>
          <w:p w:rsidR="00F66FCB" w:rsidRPr="00F66FCB" w:rsidRDefault="00F66FCB" w:rsidP="00F66FCB">
            <w:pPr>
              <w:rPr>
                <w:b/>
              </w:rPr>
            </w:pPr>
            <w:r w:rsidRPr="00F66FCB">
              <w:rPr>
                <w:b/>
              </w:rPr>
              <w:t>Site at centroid</w:t>
            </w:r>
          </w:p>
        </w:tc>
      </w:tr>
      <w:tr w:rsidR="00F66FCB" w:rsidTr="00F66FCB">
        <w:tc>
          <w:tcPr>
            <w:tcW w:w="709" w:type="dxa"/>
          </w:tcPr>
          <w:p w:rsidR="00F66FCB" w:rsidRDefault="00F66FCB" w:rsidP="00F66FCB">
            <w:r>
              <w:t>2766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722.32</w:t>
            </w:r>
          </w:p>
          <w:p w:rsidR="00F66FCB" w:rsidRDefault="00F66FCB" w:rsidP="00F66FCB"/>
        </w:tc>
        <w:tc>
          <w:tcPr>
            <w:tcW w:w="1984" w:type="dxa"/>
          </w:tcPr>
          <w:p w:rsidR="00F66FCB" w:rsidRDefault="00F66FCB" w:rsidP="00F66FCB">
            <w:r>
              <w:t xml:space="preserve">Dog's </w:t>
            </w:r>
            <w:r w:rsidR="00666C52">
              <w:t>household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6316.78</w:t>
            </w:r>
          </w:p>
          <w:p w:rsidR="00F66FCB" w:rsidRDefault="00F66FCB" w:rsidP="00F66FCB"/>
        </w:tc>
        <w:tc>
          <w:tcPr>
            <w:tcW w:w="1984" w:type="dxa"/>
          </w:tcPr>
          <w:p w:rsidR="00F66FCB" w:rsidRDefault="00F66FCB" w:rsidP="00F66FCB">
            <w:r>
              <w:t xml:space="preserve">Dog's </w:t>
            </w:r>
            <w:r w:rsidR="00666C52">
              <w:t>household</w:t>
            </w:r>
          </w:p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43376.54</w:t>
            </w:r>
          </w:p>
          <w:p w:rsidR="00F66FCB" w:rsidRDefault="00F66FCB" w:rsidP="00F66FCB"/>
        </w:tc>
        <w:tc>
          <w:tcPr>
            <w:tcW w:w="4535" w:type="dxa"/>
          </w:tcPr>
          <w:p w:rsidR="00F66FCB" w:rsidRPr="00F960EA" w:rsidRDefault="00F66FCB" w:rsidP="00666C52">
            <w:pPr>
              <w:rPr>
                <w:rStyle w:val="SubtleEmphasis"/>
              </w:rPr>
            </w:pPr>
            <w:r>
              <w:t xml:space="preserve">Dog’s </w:t>
            </w:r>
            <w:r w:rsidR="00666C52">
              <w:t>household</w:t>
            </w:r>
          </w:p>
        </w:tc>
      </w:tr>
      <w:tr w:rsidR="00F66FCB" w:rsidTr="00F66FCB">
        <w:tc>
          <w:tcPr>
            <w:tcW w:w="709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1339.52</w:t>
            </w:r>
          </w:p>
        </w:tc>
        <w:tc>
          <w:tcPr>
            <w:tcW w:w="4535" w:type="dxa"/>
          </w:tcPr>
          <w:p w:rsidR="00F66FCB" w:rsidRDefault="00F66FCB" w:rsidP="00F66FCB">
            <w:r>
              <w:t>Human compound under construction (same site visited by dog 2774)</w:t>
            </w:r>
          </w:p>
          <w:p w:rsidR="00F66FCB" w:rsidRDefault="00F66FCB" w:rsidP="00F66FCB"/>
        </w:tc>
      </w:tr>
      <w:tr w:rsidR="00F66FCB" w:rsidTr="00F66FCB">
        <w:tc>
          <w:tcPr>
            <w:tcW w:w="709" w:type="dxa"/>
          </w:tcPr>
          <w:p w:rsidR="00F66FCB" w:rsidRDefault="00F66FCB" w:rsidP="00F66FCB">
            <w:r>
              <w:t>2770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952.40</w:t>
            </w:r>
          </w:p>
        </w:tc>
        <w:tc>
          <w:tcPr>
            <w:tcW w:w="1984" w:type="dxa"/>
          </w:tcPr>
          <w:p w:rsidR="00F66FCB" w:rsidRDefault="00F66FCB" w:rsidP="00F66FCB">
            <w:r>
              <w:t xml:space="preserve">Dog's </w:t>
            </w:r>
            <w:r w:rsidR="00666C52">
              <w:t>household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9368.92</w:t>
            </w:r>
          </w:p>
        </w:tc>
        <w:tc>
          <w:tcPr>
            <w:tcW w:w="1984" w:type="dxa"/>
          </w:tcPr>
          <w:p w:rsidR="00F66FCB" w:rsidRDefault="00F66FCB" w:rsidP="00F66FCB">
            <w:r>
              <w:t xml:space="preserve">Dog's </w:t>
            </w:r>
            <w:r w:rsidR="00666C52">
              <w:t>household</w:t>
            </w:r>
          </w:p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126837.67</w:t>
            </w:r>
          </w:p>
        </w:tc>
        <w:tc>
          <w:tcPr>
            <w:tcW w:w="4535" w:type="dxa"/>
          </w:tcPr>
          <w:p w:rsidR="00F66FCB" w:rsidRDefault="00F66FCB" w:rsidP="00F66FCB">
            <w:r>
              <w:t>H</w:t>
            </w:r>
            <w:r w:rsidRPr="00F960EA">
              <w:t xml:space="preserve">olding ground with poultry farm and other dogs </w:t>
            </w:r>
          </w:p>
          <w:p w:rsidR="00F66FCB" w:rsidRDefault="00F66FCB" w:rsidP="00F66FCB"/>
        </w:tc>
      </w:tr>
      <w:tr w:rsidR="00F66FCB" w:rsidTr="00F66FCB">
        <w:tc>
          <w:tcPr>
            <w:tcW w:w="709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15810.93</w:t>
            </w:r>
          </w:p>
          <w:p w:rsidR="00F66FCB" w:rsidRDefault="00F66FCB" w:rsidP="00F66FCB"/>
        </w:tc>
        <w:tc>
          <w:tcPr>
            <w:tcW w:w="4535" w:type="dxa"/>
          </w:tcPr>
          <w:p w:rsidR="00F66FCB" w:rsidRDefault="00F66FCB" w:rsidP="00F66FCB">
            <w:r>
              <w:t>F</w:t>
            </w:r>
            <w:r w:rsidRPr="00F960EA">
              <w:t xml:space="preserve">ield next to a river at the border with Uganda </w:t>
            </w:r>
          </w:p>
          <w:p w:rsidR="00F66FCB" w:rsidRDefault="00F66FCB" w:rsidP="00F66FCB"/>
        </w:tc>
      </w:tr>
      <w:tr w:rsidR="00F66FCB" w:rsidTr="00F66FCB">
        <w:tc>
          <w:tcPr>
            <w:tcW w:w="709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7695.56</w:t>
            </w:r>
          </w:p>
        </w:tc>
        <w:tc>
          <w:tcPr>
            <w:tcW w:w="4535" w:type="dxa"/>
          </w:tcPr>
          <w:p w:rsidR="00F66FCB" w:rsidRDefault="00F66FCB" w:rsidP="00F66FCB">
            <w:r>
              <w:t>Small rubbish dump by the roadside (same site visited by dog 2768)</w:t>
            </w:r>
          </w:p>
          <w:p w:rsidR="00F66FCB" w:rsidRDefault="00F66FCB" w:rsidP="00F66FCB"/>
        </w:tc>
      </w:tr>
      <w:tr w:rsidR="00F66FCB" w:rsidTr="00F66FCB">
        <w:tc>
          <w:tcPr>
            <w:tcW w:w="709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3392.35</w:t>
            </w:r>
          </w:p>
        </w:tc>
        <w:tc>
          <w:tcPr>
            <w:tcW w:w="4535" w:type="dxa"/>
          </w:tcPr>
          <w:p w:rsidR="00F66FCB" w:rsidRDefault="00F66FCB" w:rsidP="00F66FCB">
            <w:r>
              <w:t>L</w:t>
            </w:r>
            <w:r w:rsidRPr="00F960EA">
              <w:t xml:space="preserve">arge </w:t>
            </w:r>
            <w:r>
              <w:t xml:space="preserve">rubbish </w:t>
            </w:r>
            <w:r w:rsidRPr="00F960EA">
              <w:t>dump site across the road (o</w:t>
            </w:r>
            <w:r>
              <w:t>bserved dogs at this site)</w:t>
            </w:r>
          </w:p>
        </w:tc>
      </w:tr>
      <w:tr w:rsidR="00F66FCB" w:rsidTr="00F66FCB">
        <w:tc>
          <w:tcPr>
            <w:tcW w:w="709" w:type="dxa"/>
          </w:tcPr>
          <w:p w:rsidR="00F66FCB" w:rsidRDefault="00F66FCB" w:rsidP="00F66FCB">
            <w:r>
              <w:t>2768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664.83</w:t>
            </w:r>
          </w:p>
        </w:tc>
        <w:tc>
          <w:tcPr>
            <w:tcW w:w="1984" w:type="dxa"/>
          </w:tcPr>
          <w:p w:rsidR="00F66FCB" w:rsidRDefault="00F66FCB" w:rsidP="00666C52">
            <w:r>
              <w:t>D</w:t>
            </w:r>
            <w:r w:rsidRPr="00F55E67">
              <w:t xml:space="preserve">og's </w:t>
            </w:r>
            <w:r w:rsidR="00666C52">
              <w:t>household</w:t>
            </w:r>
          </w:p>
        </w:tc>
        <w:tc>
          <w:tcPr>
            <w:tcW w:w="1134" w:type="dxa"/>
          </w:tcPr>
          <w:p w:rsidR="00F66FCB" w:rsidRDefault="00F66FCB" w:rsidP="00F66FCB">
            <w:r>
              <w:t>6057.57</w:t>
            </w:r>
          </w:p>
        </w:tc>
        <w:tc>
          <w:tcPr>
            <w:tcW w:w="1984" w:type="dxa"/>
          </w:tcPr>
          <w:p w:rsidR="00F66FCB" w:rsidRDefault="00F66FCB" w:rsidP="00F66FCB">
            <w:r>
              <w:t xml:space="preserve">Dog's </w:t>
            </w:r>
            <w:r w:rsidR="00666C52">
              <w:t>household</w:t>
            </w:r>
          </w:p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69257.98</w:t>
            </w:r>
          </w:p>
        </w:tc>
        <w:tc>
          <w:tcPr>
            <w:tcW w:w="4535" w:type="dxa"/>
          </w:tcPr>
          <w:p w:rsidR="00F66FCB" w:rsidRDefault="00F66FCB" w:rsidP="00666C52">
            <w:r>
              <w:t>H</w:t>
            </w:r>
            <w:r w:rsidRPr="00F960EA">
              <w:t>uman compound (</w:t>
            </w:r>
            <w:r w:rsidR="00B75D91">
              <w:t>house occupant</w:t>
            </w:r>
            <w:r>
              <w:t xml:space="preserve"> confirmed </w:t>
            </w:r>
            <w:r w:rsidRPr="00F960EA">
              <w:t xml:space="preserve">that other dogs visit her </w:t>
            </w:r>
            <w:r w:rsidR="00666C52">
              <w:t>household</w:t>
            </w:r>
            <w:r w:rsidR="00666C52" w:rsidRPr="00F960EA">
              <w:t xml:space="preserve"> </w:t>
            </w:r>
            <w:r w:rsidRPr="00F960EA">
              <w:t>at night)</w:t>
            </w:r>
          </w:p>
        </w:tc>
      </w:tr>
      <w:tr w:rsidR="00F66FCB" w:rsidTr="00F66FCB">
        <w:tc>
          <w:tcPr>
            <w:tcW w:w="709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3000.26</w:t>
            </w:r>
          </w:p>
        </w:tc>
        <w:tc>
          <w:tcPr>
            <w:tcW w:w="4535" w:type="dxa"/>
          </w:tcPr>
          <w:p w:rsidR="00F66FCB" w:rsidRDefault="00F66FCB" w:rsidP="00F66FCB">
            <w:r>
              <w:t>Small rubbish dump by the roadside (same site visited by dog 2770)</w:t>
            </w:r>
          </w:p>
          <w:p w:rsidR="00F66FCB" w:rsidRDefault="00F66FCB" w:rsidP="00F66FCB"/>
        </w:tc>
      </w:tr>
      <w:tr w:rsidR="00F66FCB" w:rsidTr="00F66FCB">
        <w:tc>
          <w:tcPr>
            <w:tcW w:w="709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2940.49</w:t>
            </w:r>
          </w:p>
        </w:tc>
        <w:tc>
          <w:tcPr>
            <w:tcW w:w="4535" w:type="dxa"/>
          </w:tcPr>
          <w:p w:rsidR="00F66FCB" w:rsidRDefault="00F66FCB" w:rsidP="00F66FCB">
            <w:r>
              <w:t>Common water point (observed some dogs around this area)</w:t>
            </w:r>
          </w:p>
          <w:p w:rsidR="00F66FCB" w:rsidRDefault="00F66FCB" w:rsidP="00F66FCB"/>
        </w:tc>
      </w:tr>
      <w:tr w:rsidR="00F66FCB" w:rsidTr="00F66FCB">
        <w:tc>
          <w:tcPr>
            <w:tcW w:w="709" w:type="dxa"/>
          </w:tcPr>
          <w:p w:rsidR="00F66FCB" w:rsidRDefault="00F66FCB" w:rsidP="00F66FCB">
            <w:r>
              <w:t>2772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1525.54</w:t>
            </w:r>
          </w:p>
        </w:tc>
        <w:tc>
          <w:tcPr>
            <w:tcW w:w="1984" w:type="dxa"/>
          </w:tcPr>
          <w:p w:rsidR="00F66FCB" w:rsidRDefault="00F66FCB" w:rsidP="00F66FCB">
            <w:r>
              <w:t xml:space="preserve">Dog's </w:t>
            </w:r>
            <w:r w:rsidR="00666C52">
              <w:t>household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14077.28</w:t>
            </w:r>
          </w:p>
        </w:tc>
        <w:tc>
          <w:tcPr>
            <w:tcW w:w="1984" w:type="dxa"/>
          </w:tcPr>
          <w:p w:rsidR="00F66FCB" w:rsidRDefault="00F66FCB" w:rsidP="00F66FCB">
            <w:r>
              <w:t xml:space="preserve">Dog's </w:t>
            </w:r>
            <w:r w:rsidR="00666C52">
              <w:t>household</w:t>
            </w:r>
          </w:p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50607.17</w:t>
            </w:r>
          </w:p>
        </w:tc>
        <w:tc>
          <w:tcPr>
            <w:tcW w:w="4535" w:type="dxa"/>
          </w:tcPr>
          <w:p w:rsidR="00F66FCB" w:rsidRDefault="00F66FCB" w:rsidP="00F66FCB">
            <w:r>
              <w:t>A</w:t>
            </w:r>
            <w:r w:rsidRPr="001F69FD">
              <w:t>n empty</w:t>
            </w:r>
            <w:r>
              <w:t xml:space="preserve"> uninhabited</w:t>
            </w:r>
            <w:r w:rsidRPr="001F69FD">
              <w:t xml:space="preserve"> building </w:t>
            </w:r>
            <w:r>
              <w:t xml:space="preserve">where </w:t>
            </w:r>
            <w:r w:rsidRPr="001F69FD">
              <w:t xml:space="preserve">firewood is </w:t>
            </w:r>
            <w:r>
              <w:t>stored</w:t>
            </w:r>
          </w:p>
          <w:p w:rsidR="00F66FCB" w:rsidRDefault="00F66FCB" w:rsidP="00F66FCB"/>
        </w:tc>
      </w:tr>
      <w:tr w:rsidR="00F66FCB" w:rsidTr="00F66FCB">
        <w:tc>
          <w:tcPr>
            <w:tcW w:w="709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88956.29</w:t>
            </w:r>
          </w:p>
        </w:tc>
        <w:tc>
          <w:tcPr>
            <w:tcW w:w="4535" w:type="dxa"/>
          </w:tcPr>
          <w:p w:rsidR="00F66FCB" w:rsidRDefault="00F66FCB" w:rsidP="00F66FCB">
            <w:r>
              <w:t>D</w:t>
            </w:r>
            <w:r w:rsidRPr="001F69FD">
              <w:t xml:space="preserve">og's </w:t>
            </w:r>
            <w:r w:rsidR="00666C52">
              <w:t>household</w:t>
            </w:r>
          </w:p>
          <w:p w:rsidR="00F66FCB" w:rsidRDefault="00F66FCB" w:rsidP="00F66FCB"/>
        </w:tc>
      </w:tr>
      <w:tr w:rsidR="00F66FCB" w:rsidTr="00F66FCB">
        <w:tc>
          <w:tcPr>
            <w:tcW w:w="709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2808.59</w:t>
            </w:r>
          </w:p>
        </w:tc>
        <w:tc>
          <w:tcPr>
            <w:tcW w:w="4535" w:type="dxa"/>
          </w:tcPr>
          <w:p w:rsidR="00F66FCB" w:rsidRDefault="00F66FCB" w:rsidP="00F66FCB">
            <w:r>
              <w:t>Water sites in a mosque where people clean themselves before entering the mosque</w:t>
            </w:r>
          </w:p>
          <w:p w:rsidR="00F66FCB" w:rsidRDefault="00F66FCB" w:rsidP="00F66FCB"/>
        </w:tc>
      </w:tr>
      <w:tr w:rsidR="00F66FCB" w:rsidTr="00F66FCB">
        <w:tc>
          <w:tcPr>
            <w:tcW w:w="709" w:type="dxa"/>
          </w:tcPr>
          <w:p w:rsidR="00F66FCB" w:rsidRDefault="00F66FCB" w:rsidP="00F66FCB">
            <w:r>
              <w:t>2774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1560.07</w:t>
            </w:r>
          </w:p>
        </w:tc>
        <w:tc>
          <w:tcPr>
            <w:tcW w:w="1984" w:type="dxa"/>
          </w:tcPr>
          <w:p w:rsidR="00F66FCB" w:rsidRDefault="00F66FCB" w:rsidP="00F66FCB">
            <w:r>
              <w:t xml:space="preserve">Dog’s </w:t>
            </w:r>
            <w:r w:rsidR="00666C52">
              <w:t>household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3382.10</w:t>
            </w:r>
          </w:p>
        </w:tc>
        <w:tc>
          <w:tcPr>
            <w:tcW w:w="1984" w:type="dxa"/>
          </w:tcPr>
          <w:p w:rsidR="00F66FCB" w:rsidRDefault="00F66FCB" w:rsidP="00F66FCB">
            <w:r>
              <w:t xml:space="preserve">Rubbish dump quite far from dog's </w:t>
            </w:r>
            <w:r w:rsidR="00666C52">
              <w:t>household</w:t>
            </w:r>
          </w:p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96157.45</w:t>
            </w:r>
          </w:p>
        </w:tc>
        <w:tc>
          <w:tcPr>
            <w:tcW w:w="4535" w:type="dxa"/>
          </w:tcPr>
          <w:p w:rsidR="00F66FCB" w:rsidRDefault="00F66FCB" w:rsidP="00F66FCB">
            <w:r>
              <w:t>Human compound under construction (same site visited by dog 2766)</w:t>
            </w:r>
          </w:p>
        </w:tc>
      </w:tr>
      <w:tr w:rsidR="00F66FCB" w:rsidTr="00F66FCB">
        <w:tc>
          <w:tcPr>
            <w:tcW w:w="709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19309.54</w:t>
            </w:r>
          </w:p>
        </w:tc>
        <w:tc>
          <w:tcPr>
            <w:tcW w:w="1984" w:type="dxa"/>
          </w:tcPr>
          <w:p w:rsidR="00F66FCB" w:rsidRDefault="00F66FCB" w:rsidP="00666C52">
            <w:r>
              <w:t>D</w:t>
            </w:r>
            <w:r w:rsidR="00666C52">
              <w:t xml:space="preserve">og's </w:t>
            </w:r>
            <w:r w:rsidR="00666C52">
              <w:t>household</w:t>
            </w:r>
          </w:p>
        </w:tc>
        <w:tc>
          <w:tcPr>
            <w:tcW w:w="1361" w:type="dxa"/>
          </w:tcPr>
          <w:p w:rsidR="00F66FCB" w:rsidRDefault="00F66FCB" w:rsidP="00F66FCB">
            <w:r>
              <w:t>83966.58</w:t>
            </w:r>
          </w:p>
        </w:tc>
        <w:tc>
          <w:tcPr>
            <w:tcW w:w="4535" w:type="dxa"/>
          </w:tcPr>
          <w:p w:rsidR="00F66FCB" w:rsidRDefault="00F66FCB" w:rsidP="00F66FCB">
            <w:r>
              <w:t>D</w:t>
            </w:r>
            <w:r w:rsidRPr="001F69FD">
              <w:t xml:space="preserve">og's </w:t>
            </w:r>
            <w:r w:rsidR="00666C52">
              <w:t>household</w:t>
            </w:r>
          </w:p>
          <w:p w:rsidR="00F66FCB" w:rsidRDefault="00F66FCB" w:rsidP="00F66FCB"/>
        </w:tc>
      </w:tr>
      <w:tr w:rsidR="00F66FCB" w:rsidTr="00F66FCB">
        <w:tc>
          <w:tcPr>
            <w:tcW w:w="709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4700.51</w:t>
            </w:r>
          </w:p>
        </w:tc>
        <w:tc>
          <w:tcPr>
            <w:tcW w:w="4535" w:type="dxa"/>
          </w:tcPr>
          <w:p w:rsidR="00F66FCB" w:rsidRDefault="00F66FCB" w:rsidP="00F66FCB">
            <w:r>
              <w:t>F</w:t>
            </w:r>
            <w:r w:rsidRPr="001F69FD">
              <w:t>ield by the river (</w:t>
            </w:r>
            <w:r>
              <w:t xml:space="preserve">observed children </w:t>
            </w:r>
            <w:r w:rsidRPr="001F69FD">
              <w:t>chasing monkeys from the crops</w:t>
            </w:r>
            <w:r>
              <w:t>)</w:t>
            </w:r>
          </w:p>
        </w:tc>
      </w:tr>
      <w:tr w:rsidR="00F66FCB" w:rsidTr="00F66FCB">
        <w:tc>
          <w:tcPr>
            <w:tcW w:w="709" w:type="dxa"/>
          </w:tcPr>
          <w:p w:rsidR="00F66FCB" w:rsidRDefault="00F66FCB" w:rsidP="00F66FCB">
            <w:r>
              <w:t>2776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1063.84</w:t>
            </w:r>
          </w:p>
        </w:tc>
        <w:tc>
          <w:tcPr>
            <w:tcW w:w="1984" w:type="dxa"/>
          </w:tcPr>
          <w:p w:rsidR="00F66FCB" w:rsidRDefault="00F66FCB" w:rsidP="00F66FCB">
            <w:r>
              <w:t xml:space="preserve">Calf pen within dog's </w:t>
            </w:r>
            <w:r w:rsidR="00666C52">
              <w:t>household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12170.08</w:t>
            </w:r>
          </w:p>
        </w:tc>
        <w:tc>
          <w:tcPr>
            <w:tcW w:w="1984" w:type="dxa"/>
          </w:tcPr>
          <w:p w:rsidR="00F66FCB" w:rsidRDefault="00F66FCB" w:rsidP="00666C52">
            <w:r>
              <w:t>D</w:t>
            </w:r>
            <w:r w:rsidRPr="00F55E67">
              <w:t xml:space="preserve">og's </w:t>
            </w:r>
            <w:r w:rsidR="00666C52">
              <w:t>household</w:t>
            </w:r>
          </w:p>
        </w:tc>
        <w:tc>
          <w:tcPr>
            <w:tcW w:w="1361" w:type="dxa"/>
          </w:tcPr>
          <w:p w:rsidR="00F66FCB" w:rsidRDefault="00F66FCB" w:rsidP="00F66FCB">
            <w:r>
              <w:t>1772.50</w:t>
            </w:r>
          </w:p>
        </w:tc>
        <w:tc>
          <w:tcPr>
            <w:tcW w:w="4535" w:type="dxa"/>
          </w:tcPr>
          <w:p w:rsidR="00F66FCB" w:rsidRDefault="00F66FCB" w:rsidP="00F66FCB">
            <w:r>
              <w:t xml:space="preserve">Rubbish dump next to human </w:t>
            </w:r>
            <w:r w:rsidRPr="001F69FD">
              <w:t xml:space="preserve">compounds </w:t>
            </w:r>
          </w:p>
        </w:tc>
      </w:tr>
      <w:tr w:rsidR="00F66FCB" w:rsidTr="00F66FCB">
        <w:tc>
          <w:tcPr>
            <w:tcW w:w="709" w:type="dxa"/>
          </w:tcPr>
          <w:p w:rsidR="00F66FCB" w:rsidRDefault="00F66FCB" w:rsidP="00F66FCB"/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505.68</w:t>
            </w:r>
          </w:p>
        </w:tc>
        <w:tc>
          <w:tcPr>
            <w:tcW w:w="1984" w:type="dxa"/>
          </w:tcPr>
          <w:p w:rsidR="00F66FCB" w:rsidRDefault="00F66FCB" w:rsidP="00F66FCB">
            <w:r>
              <w:t xml:space="preserve">Field next to </w:t>
            </w:r>
            <w:r w:rsidR="00666C52">
              <w:t>household</w:t>
            </w:r>
            <w:r w:rsidR="00666C52">
              <w:t xml:space="preserve"> </w:t>
            </w:r>
            <w:r>
              <w:t>of dog 2774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/>
        </w:tc>
        <w:tc>
          <w:tcPr>
            <w:tcW w:w="1984" w:type="dxa"/>
          </w:tcPr>
          <w:p w:rsidR="00F66FCB" w:rsidRDefault="00F66FCB" w:rsidP="00F66FCB"/>
        </w:tc>
        <w:tc>
          <w:tcPr>
            <w:tcW w:w="1361" w:type="dxa"/>
          </w:tcPr>
          <w:p w:rsidR="00F66FCB" w:rsidRDefault="00F66FCB" w:rsidP="00F66FCB">
            <w:r>
              <w:t>64902.18</w:t>
            </w:r>
          </w:p>
        </w:tc>
        <w:tc>
          <w:tcPr>
            <w:tcW w:w="4535" w:type="dxa"/>
          </w:tcPr>
          <w:p w:rsidR="00F66FCB" w:rsidRDefault="00F66FCB" w:rsidP="00666C52">
            <w:r>
              <w:t>D</w:t>
            </w:r>
            <w:r w:rsidRPr="001F69FD">
              <w:t xml:space="preserve">og's </w:t>
            </w:r>
            <w:r w:rsidR="00666C52">
              <w:t>household</w:t>
            </w:r>
          </w:p>
        </w:tc>
      </w:tr>
      <w:tr w:rsidR="00F66FCB" w:rsidTr="00F66FCB">
        <w:tc>
          <w:tcPr>
            <w:tcW w:w="709" w:type="dxa"/>
          </w:tcPr>
          <w:p w:rsidR="00F66FCB" w:rsidRDefault="00F66FCB" w:rsidP="00F66FCB">
            <w:r>
              <w:t>2780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1635.74</w:t>
            </w:r>
          </w:p>
          <w:p w:rsidR="00F66FCB" w:rsidRDefault="00F66FCB" w:rsidP="00F66FCB"/>
        </w:tc>
        <w:tc>
          <w:tcPr>
            <w:tcW w:w="1984" w:type="dxa"/>
          </w:tcPr>
          <w:p w:rsidR="00F66FCB" w:rsidRDefault="00F66FCB" w:rsidP="00F66FCB">
            <w:r>
              <w:t xml:space="preserve">Dog's </w:t>
            </w:r>
            <w:r w:rsidR="00666C52">
              <w:t>household</w:t>
            </w:r>
          </w:p>
          <w:p w:rsidR="00F66FCB" w:rsidRDefault="00F66FCB" w:rsidP="00F66FCB"/>
        </w:tc>
        <w:tc>
          <w:tcPr>
            <w:tcW w:w="1134" w:type="dxa"/>
          </w:tcPr>
          <w:p w:rsidR="00F66FCB" w:rsidRDefault="00F66FCB" w:rsidP="00F66FCB">
            <w:r>
              <w:t>12674.74</w:t>
            </w:r>
          </w:p>
        </w:tc>
        <w:tc>
          <w:tcPr>
            <w:tcW w:w="1984" w:type="dxa"/>
          </w:tcPr>
          <w:p w:rsidR="00F66FCB" w:rsidRDefault="00F66FCB" w:rsidP="00666C52">
            <w:r>
              <w:t>D</w:t>
            </w:r>
            <w:r w:rsidR="00666C52">
              <w:t xml:space="preserve">og's </w:t>
            </w:r>
            <w:r w:rsidR="00666C52">
              <w:t>household</w:t>
            </w:r>
          </w:p>
        </w:tc>
        <w:tc>
          <w:tcPr>
            <w:tcW w:w="1361" w:type="dxa"/>
          </w:tcPr>
          <w:p w:rsidR="00F66FCB" w:rsidRDefault="00F66FCB" w:rsidP="00F66FCB">
            <w:r>
              <w:t>54700.03</w:t>
            </w:r>
          </w:p>
        </w:tc>
        <w:tc>
          <w:tcPr>
            <w:tcW w:w="4535" w:type="dxa"/>
          </w:tcPr>
          <w:p w:rsidR="00F66FCB" w:rsidRDefault="00F66FCB" w:rsidP="00666C52">
            <w:r>
              <w:t>F</w:t>
            </w:r>
            <w:r w:rsidRPr="001F69FD">
              <w:t>ield within dog's</w:t>
            </w:r>
            <w:r w:rsidR="00666C52">
              <w:t xml:space="preserve"> </w:t>
            </w:r>
            <w:r w:rsidR="00666C52">
              <w:t>household</w:t>
            </w:r>
            <w:r w:rsidRPr="001F69FD">
              <w:t xml:space="preserve"> </w:t>
            </w:r>
          </w:p>
        </w:tc>
      </w:tr>
      <w:tr w:rsidR="00F66FCB" w:rsidTr="00F66FCB">
        <w:tc>
          <w:tcPr>
            <w:tcW w:w="709" w:type="dxa"/>
          </w:tcPr>
          <w:p w:rsidR="00F66FCB" w:rsidRDefault="00F66FCB" w:rsidP="00F66FCB">
            <w:r>
              <w:t>2782</w:t>
            </w:r>
          </w:p>
        </w:tc>
        <w:tc>
          <w:tcPr>
            <w:tcW w:w="1134" w:type="dxa"/>
          </w:tcPr>
          <w:p w:rsidR="00F66FCB" w:rsidRDefault="00F66FCB" w:rsidP="00F66FCB">
            <w:r>
              <w:t>675.14</w:t>
            </w:r>
          </w:p>
        </w:tc>
        <w:tc>
          <w:tcPr>
            <w:tcW w:w="1984" w:type="dxa"/>
          </w:tcPr>
          <w:p w:rsidR="00F66FCB" w:rsidRDefault="00F66FCB" w:rsidP="00666C52">
            <w:r>
              <w:t xml:space="preserve">Dog's </w:t>
            </w:r>
            <w:r w:rsidR="00666C52">
              <w:t>household</w:t>
            </w:r>
          </w:p>
        </w:tc>
        <w:tc>
          <w:tcPr>
            <w:tcW w:w="1134" w:type="dxa"/>
          </w:tcPr>
          <w:p w:rsidR="00F66FCB" w:rsidRDefault="00F66FCB" w:rsidP="00F66FCB">
            <w:r>
              <w:t>7308.72</w:t>
            </w:r>
          </w:p>
        </w:tc>
        <w:tc>
          <w:tcPr>
            <w:tcW w:w="1984" w:type="dxa"/>
          </w:tcPr>
          <w:p w:rsidR="00F66FCB" w:rsidRDefault="00F66FCB" w:rsidP="00F66FCB">
            <w:r>
              <w:t>D</w:t>
            </w:r>
            <w:r w:rsidR="00666C52">
              <w:t xml:space="preserve">og's </w:t>
            </w:r>
            <w:r w:rsidR="00666C52">
              <w:t>household</w:t>
            </w:r>
          </w:p>
        </w:tc>
        <w:tc>
          <w:tcPr>
            <w:tcW w:w="1361" w:type="dxa"/>
          </w:tcPr>
          <w:p w:rsidR="00F66FCB" w:rsidRDefault="00F66FCB" w:rsidP="00F66FCB">
            <w:r>
              <w:t>57584.61</w:t>
            </w:r>
          </w:p>
        </w:tc>
        <w:tc>
          <w:tcPr>
            <w:tcW w:w="4535" w:type="dxa"/>
          </w:tcPr>
          <w:p w:rsidR="00F66FCB" w:rsidRDefault="00F66FCB" w:rsidP="00F66FCB">
            <w:r>
              <w:t>D</w:t>
            </w:r>
            <w:r w:rsidRPr="001F69FD">
              <w:t xml:space="preserve">og's </w:t>
            </w:r>
            <w:r w:rsidR="00666C52">
              <w:t>household</w:t>
            </w:r>
          </w:p>
          <w:p w:rsidR="00CC464E" w:rsidRDefault="00CC464E" w:rsidP="00F66FCB"/>
        </w:tc>
      </w:tr>
    </w:tbl>
    <w:p w:rsidR="00F66FCB" w:rsidRDefault="00F66FCB" w:rsidP="00F66FCB">
      <w:pPr>
        <w:pStyle w:val="ListParagraph"/>
      </w:pPr>
    </w:p>
    <w:p w:rsidR="00E403F0" w:rsidRDefault="00E403F0" w:rsidP="00F66FCB">
      <w:pPr>
        <w:pStyle w:val="ListParagraph"/>
        <w:sectPr w:rsidR="00E403F0" w:rsidSect="00B00D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403F0" w:rsidRDefault="00ED1115" w:rsidP="00ED1115">
      <w:r>
        <w:lastRenderedPageBreak/>
        <w:t xml:space="preserve">7) </w:t>
      </w:r>
      <w:proofErr w:type="spellStart"/>
      <w:r w:rsidR="00E403F0">
        <w:t>Mudembi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09"/>
        <w:gridCol w:w="1134"/>
        <w:gridCol w:w="2001"/>
        <w:gridCol w:w="1134"/>
        <w:gridCol w:w="1984"/>
        <w:gridCol w:w="1361"/>
        <w:gridCol w:w="4535"/>
      </w:tblGrid>
      <w:tr w:rsidR="00E403F0" w:rsidTr="00E403F0">
        <w:tc>
          <w:tcPr>
            <w:tcW w:w="709" w:type="dxa"/>
          </w:tcPr>
          <w:p w:rsidR="00E403F0" w:rsidRPr="00E403F0" w:rsidRDefault="00E403F0" w:rsidP="004918FC">
            <w:pPr>
              <w:rPr>
                <w:b/>
              </w:rPr>
            </w:pPr>
          </w:p>
        </w:tc>
        <w:tc>
          <w:tcPr>
            <w:tcW w:w="1134" w:type="dxa"/>
          </w:tcPr>
          <w:p w:rsidR="00E403F0" w:rsidRPr="00E403F0" w:rsidRDefault="00E403F0" w:rsidP="004918FC">
            <w:pPr>
              <w:rPr>
                <w:b/>
              </w:rPr>
            </w:pPr>
            <w:r w:rsidRPr="00E403F0">
              <w:rPr>
                <w:b/>
              </w:rPr>
              <w:t>10%</w:t>
            </w:r>
          </w:p>
        </w:tc>
        <w:tc>
          <w:tcPr>
            <w:tcW w:w="2001" w:type="dxa"/>
          </w:tcPr>
          <w:p w:rsidR="00E403F0" w:rsidRPr="00E403F0" w:rsidRDefault="00E403F0" w:rsidP="004918FC">
            <w:pPr>
              <w:rPr>
                <w:b/>
              </w:rPr>
            </w:pPr>
          </w:p>
        </w:tc>
        <w:tc>
          <w:tcPr>
            <w:tcW w:w="1134" w:type="dxa"/>
          </w:tcPr>
          <w:p w:rsidR="00E403F0" w:rsidRPr="00E403F0" w:rsidRDefault="00E403F0" w:rsidP="004918FC">
            <w:pPr>
              <w:rPr>
                <w:b/>
              </w:rPr>
            </w:pPr>
            <w:r w:rsidRPr="00E403F0">
              <w:rPr>
                <w:b/>
              </w:rPr>
              <w:t>50%</w:t>
            </w:r>
          </w:p>
        </w:tc>
        <w:tc>
          <w:tcPr>
            <w:tcW w:w="1984" w:type="dxa"/>
          </w:tcPr>
          <w:p w:rsidR="00E403F0" w:rsidRPr="00E403F0" w:rsidRDefault="00E403F0" w:rsidP="004918FC">
            <w:pPr>
              <w:rPr>
                <w:b/>
              </w:rPr>
            </w:pPr>
          </w:p>
        </w:tc>
        <w:tc>
          <w:tcPr>
            <w:tcW w:w="1361" w:type="dxa"/>
          </w:tcPr>
          <w:p w:rsidR="00E403F0" w:rsidRPr="00E403F0" w:rsidRDefault="00E403F0" w:rsidP="004918FC">
            <w:pPr>
              <w:rPr>
                <w:b/>
              </w:rPr>
            </w:pPr>
            <w:r w:rsidRPr="00E403F0">
              <w:rPr>
                <w:b/>
              </w:rPr>
              <w:t>90%</w:t>
            </w:r>
          </w:p>
        </w:tc>
        <w:tc>
          <w:tcPr>
            <w:tcW w:w="4535" w:type="dxa"/>
          </w:tcPr>
          <w:p w:rsidR="00E403F0" w:rsidRPr="00E403F0" w:rsidRDefault="00E403F0" w:rsidP="004918FC">
            <w:pPr>
              <w:rPr>
                <w:b/>
              </w:rPr>
            </w:pPr>
          </w:p>
        </w:tc>
      </w:tr>
      <w:tr w:rsidR="00E403F0" w:rsidTr="00E403F0">
        <w:tc>
          <w:tcPr>
            <w:tcW w:w="709" w:type="dxa"/>
          </w:tcPr>
          <w:p w:rsidR="00E403F0" w:rsidRPr="00E403F0" w:rsidRDefault="00E403F0" w:rsidP="004918FC">
            <w:pPr>
              <w:rPr>
                <w:b/>
              </w:rPr>
            </w:pPr>
            <w:r w:rsidRPr="00E403F0">
              <w:rPr>
                <w:b/>
              </w:rPr>
              <w:t>ID</w:t>
            </w:r>
          </w:p>
        </w:tc>
        <w:tc>
          <w:tcPr>
            <w:tcW w:w="1134" w:type="dxa"/>
          </w:tcPr>
          <w:p w:rsidR="00E403F0" w:rsidRPr="00E403F0" w:rsidRDefault="00E403F0" w:rsidP="004918FC">
            <w:pPr>
              <w:rPr>
                <w:b/>
              </w:rPr>
            </w:pPr>
            <w:r w:rsidRPr="00E403F0">
              <w:rPr>
                <w:b/>
              </w:rPr>
              <w:t>Isopleth area</w:t>
            </w:r>
          </w:p>
        </w:tc>
        <w:tc>
          <w:tcPr>
            <w:tcW w:w="2001" w:type="dxa"/>
          </w:tcPr>
          <w:p w:rsidR="00E403F0" w:rsidRPr="00E403F0" w:rsidRDefault="00E403F0" w:rsidP="004918FC">
            <w:pPr>
              <w:rPr>
                <w:b/>
              </w:rPr>
            </w:pPr>
            <w:r w:rsidRPr="00E403F0">
              <w:rPr>
                <w:b/>
              </w:rPr>
              <w:t>Site at centroid</w:t>
            </w:r>
          </w:p>
        </w:tc>
        <w:tc>
          <w:tcPr>
            <w:tcW w:w="1134" w:type="dxa"/>
          </w:tcPr>
          <w:p w:rsidR="00E403F0" w:rsidRPr="00E403F0" w:rsidRDefault="00E403F0" w:rsidP="004918FC">
            <w:pPr>
              <w:rPr>
                <w:b/>
              </w:rPr>
            </w:pPr>
            <w:r w:rsidRPr="00E403F0">
              <w:rPr>
                <w:b/>
              </w:rPr>
              <w:t>Isopleth area</w:t>
            </w:r>
          </w:p>
        </w:tc>
        <w:tc>
          <w:tcPr>
            <w:tcW w:w="1984" w:type="dxa"/>
          </w:tcPr>
          <w:p w:rsidR="00E403F0" w:rsidRPr="00E403F0" w:rsidRDefault="00E403F0" w:rsidP="004918FC">
            <w:pPr>
              <w:rPr>
                <w:b/>
              </w:rPr>
            </w:pPr>
            <w:r w:rsidRPr="00E403F0">
              <w:rPr>
                <w:b/>
              </w:rPr>
              <w:t>Site at centroid</w:t>
            </w:r>
          </w:p>
        </w:tc>
        <w:tc>
          <w:tcPr>
            <w:tcW w:w="1361" w:type="dxa"/>
          </w:tcPr>
          <w:p w:rsidR="00E403F0" w:rsidRPr="00E403F0" w:rsidRDefault="00E403F0" w:rsidP="004918FC">
            <w:pPr>
              <w:rPr>
                <w:b/>
              </w:rPr>
            </w:pPr>
            <w:r w:rsidRPr="00E403F0">
              <w:rPr>
                <w:b/>
              </w:rPr>
              <w:t>Isopleth area</w:t>
            </w:r>
          </w:p>
        </w:tc>
        <w:tc>
          <w:tcPr>
            <w:tcW w:w="4535" w:type="dxa"/>
          </w:tcPr>
          <w:p w:rsidR="00E403F0" w:rsidRPr="00E403F0" w:rsidRDefault="00E403F0" w:rsidP="004918FC">
            <w:pPr>
              <w:rPr>
                <w:b/>
              </w:rPr>
            </w:pPr>
            <w:r w:rsidRPr="00E403F0">
              <w:rPr>
                <w:b/>
              </w:rPr>
              <w:t>Site at centroid</w:t>
            </w:r>
          </w:p>
        </w:tc>
      </w:tr>
      <w:tr w:rsidR="00E403F0" w:rsidTr="00E403F0">
        <w:tc>
          <w:tcPr>
            <w:tcW w:w="709" w:type="dxa"/>
          </w:tcPr>
          <w:p w:rsidR="00E403F0" w:rsidRDefault="00E403F0" w:rsidP="004918FC">
            <w:r>
              <w:t>2745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1526.22</w:t>
            </w:r>
          </w:p>
          <w:p w:rsidR="00E403F0" w:rsidRDefault="00E403F0" w:rsidP="004918FC"/>
        </w:tc>
        <w:tc>
          <w:tcPr>
            <w:tcW w:w="2001" w:type="dxa"/>
          </w:tcPr>
          <w:p w:rsidR="00E403F0" w:rsidRDefault="00E403F0" w:rsidP="004918FC">
            <w:r>
              <w:t xml:space="preserve">Dog's </w:t>
            </w:r>
            <w:r w:rsidR="00666C52">
              <w:t>household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18887.24</w:t>
            </w:r>
          </w:p>
          <w:p w:rsidR="00E403F0" w:rsidRDefault="00E403F0" w:rsidP="004918FC"/>
        </w:tc>
        <w:tc>
          <w:tcPr>
            <w:tcW w:w="1984" w:type="dxa"/>
          </w:tcPr>
          <w:p w:rsidR="00E403F0" w:rsidRDefault="00E403F0" w:rsidP="004918FC">
            <w:r>
              <w:t xml:space="preserve">Dog's </w:t>
            </w:r>
            <w:r w:rsidR="00666C52">
              <w:t>household</w:t>
            </w:r>
          </w:p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22861.32</w:t>
            </w:r>
          </w:p>
          <w:p w:rsidR="00E403F0" w:rsidRDefault="00E403F0" w:rsidP="004918FC"/>
        </w:tc>
        <w:tc>
          <w:tcPr>
            <w:tcW w:w="4535" w:type="dxa"/>
          </w:tcPr>
          <w:p w:rsidR="00E403F0" w:rsidRDefault="00E403F0" w:rsidP="004918FC">
            <w:r>
              <w:t xml:space="preserve">Maize field with grazing cows 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5741.84</w:t>
            </w:r>
          </w:p>
        </w:tc>
        <w:tc>
          <w:tcPr>
            <w:tcW w:w="4535" w:type="dxa"/>
          </w:tcPr>
          <w:p w:rsidR="00E403F0" w:rsidRDefault="00E403F0" w:rsidP="004918FC">
            <w:r>
              <w:t>Sand harvesting point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1300.54</w:t>
            </w:r>
          </w:p>
        </w:tc>
        <w:tc>
          <w:tcPr>
            <w:tcW w:w="4535" w:type="dxa"/>
          </w:tcPr>
          <w:p w:rsidR="00E403F0" w:rsidRDefault="00E403F0" w:rsidP="004918FC">
            <w:r>
              <w:t>Grassy area next to a human compoun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2126.94</w:t>
            </w:r>
          </w:p>
        </w:tc>
        <w:tc>
          <w:tcPr>
            <w:tcW w:w="4535" w:type="dxa"/>
          </w:tcPr>
          <w:p w:rsidR="00E403F0" w:rsidRDefault="00E403F0" w:rsidP="004918FC">
            <w:r>
              <w:t>N</w:t>
            </w:r>
            <w:r w:rsidRPr="00F44B96">
              <w:t>ext to fence of a human compound</w:t>
            </w:r>
          </w:p>
          <w:p w:rsidR="00CC464E" w:rsidRDefault="00CC464E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1639.73</w:t>
            </w:r>
          </w:p>
        </w:tc>
        <w:tc>
          <w:tcPr>
            <w:tcW w:w="4535" w:type="dxa"/>
          </w:tcPr>
          <w:p w:rsidR="00E403F0" w:rsidRDefault="00E403F0" w:rsidP="004918FC">
            <w:r>
              <w:t xml:space="preserve">Human compound 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7271.62</w:t>
            </w:r>
          </w:p>
        </w:tc>
        <w:tc>
          <w:tcPr>
            <w:tcW w:w="4535" w:type="dxa"/>
          </w:tcPr>
          <w:p w:rsidR="00E403F0" w:rsidRDefault="00E403F0" w:rsidP="004918FC">
            <w:r>
              <w:t>In front of a human compoun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272948.52</w:t>
            </w:r>
          </w:p>
        </w:tc>
        <w:tc>
          <w:tcPr>
            <w:tcW w:w="4535" w:type="dxa"/>
          </w:tcPr>
          <w:p w:rsidR="00E403F0" w:rsidRDefault="00E403F0" w:rsidP="004918FC">
            <w:r>
              <w:t>Under a tree in a human compoun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1215.13</w:t>
            </w:r>
          </w:p>
        </w:tc>
        <w:tc>
          <w:tcPr>
            <w:tcW w:w="4535" w:type="dxa"/>
          </w:tcPr>
          <w:p w:rsidR="00E403F0" w:rsidRDefault="00E403F0" w:rsidP="004918FC">
            <w:r>
              <w:t>Maize fiel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7920.04</w:t>
            </w:r>
          </w:p>
        </w:tc>
        <w:tc>
          <w:tcPr>
            <w:tcW w:w="4535" w:type="dxa"/>
          </w:tcPr>
          <w:p w:rsidR="00E403F0" w:rsidRDefault="00E403F0" w:rsidP="004918FC">
            <w:r>
              <w:t xml:space="preserve">Mango field 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5526.51</w:t>
            </w:r>
          </w:p>
        </w:tc>
        <w:tc>
          <w:tcPr>
            <w:tcW w:w="4535" w:type="dxa"/>
          </w:tcPr>
          <w:p w:rsidR="00E403F0" w:rsidRDefault="00E403F0" w:rsidP="004918FC">
            <w:r>
              <w:t>Roadside next to a maize fiel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>
            <w:r>
              <w:t>2747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950.89</w:t>
            </w:r>
          </w:p>
        </w:tc>
        <w:tc>
          <w:tcPr>
            <w:tcW w:w="2001" w:type="dxa"/>
          </w:tcPr>
          <w:p w:rsidR="00E403F0" w:rsidRDefault="00E403F0" w:rsidP="004918FC">
            <w:r>
              <w:t xml:space="preserve">Dog's </w:t>
            </w:r>
            <w:r w:rsidR="00666C52">
              <w:t>household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6325.40</w:t>
            </w:r>
          </w:p>
        </w:tc>
        <w:tc>
          <w:tcPr>
            <w:tcW w:w="1984" w:type="dxa"/>
          </w:tcPr>
          <w:p w:rsidR="00E403F0" w:rsidRDefault="00E403F0" w:rsidP="004918FC">
            <w:r>
              <w:t>Dog's</w:t>
            </w:r>
            <w:r w:rsidR="00666C52">
              <w:t xml:space="preserve"> </w:t>
            </w:r>
            <w:r w:rsidR="00666C52">
              <w:t>household</w:t>
            </w:r>
          </w:p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86.32</w:t>
            </w:r>
          </w:p>
        </w:tc>
        <w:tc>
          <w:tcPr>
            <w:tcW w:w="4535" w:type="dxa"/>
          </w:tcPr>
          <w:p w:rsidR="00E403F0" w:rsidRDefault="00E403F0" w:rsidP="004918FC">
            <w:r>
              <w:t>Human compo</w:t>
            </w:r>
            <w:r w:rsidR="00666C52">
              <w:t xml:space="preserve">und far from the dog's </w:t>
            </w:r>
            <w:r w:rsidR="00666C52">
              <w:t>household</w:t>
            </w:r>
            <w:r>
              <w:t xml:space="preserve"> (observed female dogs in the compound)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4001.36</w:t>
            </w:r>
          </w:p>
        </w:tc>
        <w:tc>
          <w:tcPr>
            <w:tcW w:w="1984" w:type="dxa"/>
          </w:tcPr>
          <w:p w:rsidR="00E403F0" w:rsidRDefault="00E403F0" w:rsidP="004918FC">
            <w:r>
              <w:t>Next to a butchery</w:t>
            </w:r>
          </w:p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263.05</w:t>
            </w:r>
          </w:p>
        </w:tc>
        <w:tc>
          <w:tcPr>
            <w:tcW w:w="4535" w:type="dxa"/>
          </w:tcPr>
          <w:p w:rsidR="00E403F0" w:rsidRDefault="00E403F0" w:rsidP="004918FC">
            <w:r>
              <w:t xml:space="preserve">Human compound quite far from the dog's </w:t>
            </w:r>
            <w:r w:rsidR="00666C52">
              <w:t>househol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27950.88</w:t>
            </w:r>
          </w:p>
        </w:tc>
        <w:tc>
          <w:tcPr>
            <w:tcW w:w="4535" w:type="dxa"/>
          </w:tcPr>
          <w:p w:rsidR="00E403F0" w:rsidRDefault="00E403F0" w:rsidP="004918FC">
            <w:r>
              <w:t>G</w:t>
            </w:r>
            <w:r w:rsidRPr="00F44B96">
              <w:t>rassy area within a human compoun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20869.63</w:t>
            </w:r>
          </w:p>
        </w:tc>
        <w:tc>
          <w:tcPr>
            <w:tcW w:w="4535" w:type="dxa"/>
          </w:tcPr>
          <w:p w:rsidR="00E403F0" w:rsidRDefault="00E403F0" w:rsidP="004918FC">
            <w:r>
              <w:t>Bushy area in front of human compounds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800.39</w:t>
            </w:r>
          </w:p>
        </w:tc>
        <w:tc>
          <w:tcPr>
            <w:tcW w:w="4535" w:type="dxa"/>
          </w:tcPr>
          <w:p w:rsidR="00E403F0" w:rsidRDefault="00E403F0" w:rsidP="004918FC">
            <w:r>
              <w:t xml:space="preserve">Grassy area within a human compound 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123541.98</w:t>
            </w:r>
          </w:p>
        </w:tc>
        <w:tc>
          <w:tcPr>
            <w:tcW w:w="4535" w:type="dxa"/>
          </w:tcPr>
          <w:p w:rsidR="00E403F0" w:rsidRDefault="00E403F0" w:rsidP="004918FC">
            <w:r>
              <w:t xml:space="preserve">Rubbish dump next to a small compound where movies are shown 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1238.05</w:t>
            </w:r>
          </w:p>
        </w:tc>
        <w:tc>
          <w:tcPr>
            <w:tcW w:w="4535" w:type="dxa"/>
          </w:tcPr>
          <w:p w:rsidR="00E403F0" w:rsidRDefault="00E403F0" w:rsidP="004918FC">
            <w:r>
              <w:t>Field by human compound and next to a shop (observe many dogs sleeping here)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7654.12</w:t>
            </w:r>
          </w:p>
        </w:tc>
        <w:tc>
          <w:tcPr>
            <w:tcW w:w="4535" w:type="dxa"/>
          </w:tcPr>
          <w:p w:rsidR="00E403F0" w:rsidRDefault="00E403F0" w:rsidP="004918FC">
            <w:r>
              <w:t>Bushy area beside a human compoun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>
            <w:r>
              <w:t>2749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740.43</w:t>
            </w:r>
          </w:p>
        </w:tc>
        <w:tc>
          <w:tcPr>
            <w:tcW w:w="2001" w:type="dxa"/>
          </w:tcPr>
          <w:p w:rsidR="00E403F0" w:rsidRDefault="00E403F0" w:rsidP="004918FC">
            <w:r>
              <w:t xml:space="preserve">Dog's </w:t>
            </w:r>
            <w:r w:rsidR="00666C52">
              <w:t>household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6933.46</w:t>
            </w:r>
          </w:p>
        </w:tc>
        <w:tc>
          <w:tcPr>
            <w:tcW w:w="1984" w:type="dxa"/>
          </w:tcPr>
          <w:p w:rsidR="00E403F0" w:rsidRDefault="00E403F0" w:rsidP="004918FC">
            <w:r>
              <w:t xml:space="preserve">Dog's </w:t>
            </w:r>
            <w:r w:rsidR="00666C52">
              <w:t>household</w:t>
            </w:r>
          </w:p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74754.90</w:t>
            </w:r>
          </w:p>
        </w:tc>
        <w:tc>
          <w:tcPr>
            <w:tcW w:w="4535" w:type="dxa"/>
          </w:tcPr>
          <w:p w:rsidR="00E403F0" w:rsidRDefault="00666C52" w:rsidP="004918FC">
            <w:r>
              <w:t xml:space="preserve">Tree by the dog's </w:t>
            </w:r>
            <w:r>
              <w:t>househol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3458.32</w:t>
            </w:r>
          </w:p>
        </w:tc>
        <w:tc>
          <w:tcPr>
            <w:tcW w:w="4535" w:type="dxa"/>
          </w:tcPr>
          <w:p w:rsidR="00E403F0" w:rsidRDefault="00E403F0" w:rsidP="004918FC">
            <w:r>
              <w:t>Human compound (house occupant confirmed that she has a dog she observes other dogs visit her compound)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25661.36</w:t>
            </w:r>
          </w:p>
        </w:tc>
        <w:tc>
          <w:tcPr>
            <w:tcW w:w="4535" w:type="dxa"/>
          </w:tcPr>
          <w:p w:rsidR="00E403F0" w:rsidRDefault="00E403F0" w:rsidP="004918FC">
            <w:r>
              <w:t>Outside a human compoun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>
            <w:r>
              <w:t>2751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579.42</w:t>
            </w:r>
          </w:p>
        </w:tc>
        <w:tc>
          <w:tcPr>
            <w:tcW w:w="2001" w:type="dxa"/>
          </w:tcPr>
          <w:p w:rsidR="00E403F0" w:rsidRDefault="00E403F0" w:rsidP="004918FC">
            <w:r>
              <w:t xml:space="preserve">Dog's </w:t>
            </w:r>
            <w:r w:rsidR="00666C52">
              <w:t>household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5433.37</w:t>
            </w:r>
          </w:p>
        </w:tc>
        <w:tc>
          <w:tcPr>
            <w:tcW w:w="1984" w:type="dxa"/>
          </w:tcPr>
          <w:p w:rsidR="00E403F0" w:rsidRDefault="00E403F0" w:rsidP="004918FC">
            <w:r>
              <w:t xml:space="preserve">Dog's </w:t>
            </w:r>
            <w:r w:rsidR="00666C52">
              <w:t>household</w:t>
            </w:r>
          </w:p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49266.49</w:t>
            </w:r>
          </w:p>
        </w:tc>
        <w:tc>
          <w:tcPr>
            <w:tcW w:w="4535" w:type="dxa"/>
          </w:tcPr>
          <w:p w:rsidR="00E403F0" w:rsidRDefault="00E403F0" w:rsidP="004918FC">
            <w:r>
              <w:t xml:space="preserve">Dog's </w:t>
            </w:r>
            <w:r w:rsidR="00666C52">
              <w:t>househol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>
            <w:r>
              <w:t>2753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1421.12</w:t>
            </w:r>
          </w:p>
        </w:tc>
        <w:tc>
          <w:tcPr>
            <w:tcW w:w="2001" w:type="dxa"/>
          </w:tcPr>
          <w:p w:rsidR="00E403F0" w:rsidRDefault="00E403F0" w:rsidP="004918FC">
            <w:r>
              <w:t xml:space="preserve">Dog's </w:t>
            </w:r>
            <w:r w:rsidR="00666C52">
              <w:t>household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12870.15</w:t>
            </w:r>
          </w:p>
        </w:tc>
        <w:tc>
          <w:tcPr>
            <w:tcW w:w="1984" w:type="dxa"/>
          </w:tcPr>
          <w:p w:rsidR="00E403F0" w:rsidRDefault="00E403F0" w:rsidP="004918FC">
            <w:r>
              <w:t xml:space="preserve">Dog’s </w:t>
            </w:r>
            <w:r w:rsidR="00666C52">
              <w:t>household</w:t>
            </w:r>
          </w:p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78273.24</w:t>
            </w:r>
          </w:p>
        </w:tc>
        <w:tc>
          <w:tcPr>
            <w:tcW w:w="4535" w:type="dxa"/>
          </w:tcPr>
          <w:p w:rsidR="00E403F0" w:rsidRDefault="00E403F0" w:rsidP="004918FC">
            <w:r>
              <w:t xml:space="preserve">Bushy </w:t>
            </w:r>
            <w:r w:rsidR="00666C52">
              <w:t xml:space="preserve">area next to the dog's </w:t>
            </w:r>
            <w:r w:rsidR="00666C52">
              <w:t>househol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4630.89</w:t>
            </w:r>
          </w:p>
        </w:tc>
        <w:tc>
          <w:tcPr>
            <w:tcW w:w="4535" w:type="dxa"/>
          </w:tcPr>
          <w:p w:rsidR="00E403F0" w:rsidRDefault="00E403F0" w:rsidP="004918FC">
            <w:r>
              <w:t>Grassy area next to human compounds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>
            <w:r>
              <w:t>2758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1073.91</w:t>
            </w:r>
          </w:p>
        </w:tc>
        <w:tc>
          <w:tcPr>
            <w:tcW w:w="2001" w:type="dxa"/>
          </w:tcPr>
          <w:p w:rsidR="00E403F0" w:rsidRDefault="00666C52" w:rsidP="004918FC">
            <w:r>
              <w:t xml:space="preserve">Dog's </w:t>
            </w:r>
            <w:r>
              <w:t>household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12492.48</w:t>
            </w:r>
          </w:p>
        </w:tc>
        <w:tc>
          <w:tcPr>
            <w:tcW w:w="1984" w:type="dxa"/>
          </w:tcPr>
          <w:p w:rsidR="00E403F0" w:rsidRDefault="00E403F0" w:rsidP="004918FC">
            <w:r>
              <w:t xml:space="preserve">Grassy area close to rubbish dump </w:t>
            </w:r>
          </w:p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967.30</w:t>
            </w:r>
          </w:p>
        </w:tc>
        <w:tc>
          <w:tcPr>
            <w:tcW w:w="4535" w:type="dxa"/>
          </w:tcPr>
          <w:p w:rsidR="00E403F0" w:rsidRDefault="00E403F0" w:rsidP="004918FC">
            <w:r>
              <w:t xml:space="preserve">Human compound </w:t>
            </w:r>
            <w:r w:rsidR="0035259C">
              <w:t>(observed dogs in the compound)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71465.56</w:t>
            </w:r>
          </w:p>
        </w:tc>
        <w:tc>
          <w:tcPr>
            <w:tcW w:w="4535" w:type="dxa"/>
          </w:tcPr>
          <w:p w:rsidR="00E403F0" w:rsidRDefault="00E403F0" w:rsidP="004918FC">
            <w:r>
              <w:t>Rubbish dump next to pit latrines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4062.27</w:t>
            </w:r>
          </w:p>
        </w:tc>
        <w:tc>
          <w:tcPr>
            <w:tcW w:w="4535" w:type="dxa"/>
          </w:tcPr>
          <w:p w:rsidR="00E403F0" w:rsidRDefault="00E403F0" w:rsidP="004918FC">
            <w:r>
              <w:t xml:space="preserve">Uninhabited human compound surrounded by fields (a woman working in the fields told us </w:t>
            </w:r>
            <w:r>
              <w:lastRenderedPageBreak/>
              <w:t>that the owner of the house had dogs, but she died around two years ago and the dogs have since relocated)</w:t>
            </w:r>
          </w:p>
          <w:p w:rsidR="00E403F0" w:rsidRDefault="00E403F0" w:rsidP="004918FC">
            <w:r>
              <w:t xml:space="preserve"> </w:t>
            </w:r>
          </w:p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5073.50</w:t>
            </w:r>
          </w:p>
        </w:tc>
        <w:tc>
          <w:tcPr>
            <w:tcW w:w="4535" w:type="dxa"/>
          </w:tcPr>
          <w:p w:rsidR="00E403F0" w:rsidRDefault="00E403F0" w:rsidP="004918FC">
            <w:r>
              <w:t>Grassy area next to a water pump</w:t>
            </w:r>
          </w:p>
          <w:p w:rsidR="00E403F0" w:rsidRDefault="00E403F0" w:rsidP="004918FC">
            <w:pPr>
              <w:jc w:val="center"/>
            </w:pPr>
          </w:p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9220.46</w:t>
            </w:r>
          </w:p>
        </w:tc>
        <w:tc>
          <w:tcPr>
            <w:tcW w:w="4535" w:type="dxa"/>
          </w:tcPr>
          <w:p w:rsidR="00E403F0" w:rsidRDefault="00E403F0" w:rsidP="004918FC">
            <w:r>
              <w:t xml:space="preserve">Field next to river </w:t>
            </w:r>
            <w:proofErr w:type="spellStart"/>
            <w:r>
              <w:t>Nzoia</w:t>
            </w:r>
            <w:proofErr w:type="spellEnd"/>
            <w:r>
              <w:t xml:space="preserve"> (man working the field here mentioned that he often sees dogs come here to chase monkeys)</w:t>
            </w:r>
          </w:p>
        </w:tc>
      </w:tr>
      <w:tr w:rsidR="00E403F0" w:rsidTr="00E403F0">
        <w:tc>
          <w:tcPr>
            <w:tcW w:w="709" w:type="dxa"/>
          </w:tcPr>
          <w:p w:rsidR="00E403F0" w:rsidRDefault="00E403F0" w:rsidP="004918FC">
            <w:r>
              <w:t>2760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1330.47</w:t>
            </w:r>
          </w:p>
        </w:tc>
        <w:tc>
          <w:tcPr>
            <w:tcW w:w="2001" w:type="dxa"/>
          </w:tcPr>
          <w:p w:rsidR="00E403F0" w:rsidRDefault="00E403F0" w:rsidP="004918FC">
            <w:r>
              <w:t>Human compound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3511.42</w:t>
            </w:r>
          </w:p>
          <w:p w:rsidR="00E403F0" w:rsidRDefault="00E403F0" w:rsidP="004918FC"/>
        </w:tc>
        <w:tc>
          <w:tcPr>
            <w:tcW w:w="1984" w:type="dxa"/>
          </w:tcPr>
          <w:p w:rsidR="00E403F0" w:rsidRDefault="00E403F0" w:rsidP="004918FC">
            <w:r>
              <w:t>Human compound</w:t>
            </w:r>
          </w:p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109228.66</w:t>
            </w:r>
          </w:p>
        </w:tc>
        <w:tc>
          <w:tcPr>
            <w:tcW w:w="4535" w:type="dxa"/>
          </w:tcPr>
          <w:p w:rsidR="00E403F0" w:rsidRDefault="00E403F0" w:rsidP="004918FC">
            <w:r>
              <w:t>Human compoun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12981.26</w:t>
            </w:r>
          </w:p>
        </w:tc>
        <w:tc>
          <w:tcPr>
            <w:tcW w:w="1984" w:type="dxa"/>
          </w:tcPr>
          <w:p w:rsidR="00E403F0" w:rsidRDefault="00E403F0" w:rsidP="004918FC">
            <w:r>
              <w:t>Human compound</w:t>
            </w:r>
          </w:p>
        </w:tc>
        <w:tc>
          <w:tcPr>
            <w:tcW w:w="1361" w:type="dxa"/>
          </w:tcPr>
          <w:p w:rsidR="00E403F0" w:rsidRDefault="00E403F0" w:rsidP="004918FC">
            <w:r>
              <w:t>506.88</w:t>
            </w:r>
          </w:p>
        </w:tc>
        <w:tc>
          <w:tcPr>
            <w:tcW w:w="4535" w:type="dxa"/>
          </w:tcPr>
          <w:p w:rsidR="00E403F0" w:rsidRDefault="00E403F0" w:rsidP="004918FC">
            <w:r>
              <w:t>Maize and millet fiel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7260.13</w:t>
            </w:r>
          </w:p>
        </w:tc>
        <w:tc>
          <w:tcPr>
            <w:tcW w:w="4535" w:type="dxa"/>
          </w:tcPr>
          <w:p w:rsidR="00E403F0" w:rsidRDefault="00E403F0" w:rsidP="004918FC">
            <w:r>
              <w:t>Human compound (</w:t>
            </w:r>
            <w:r w:rsidR="00666C52">
              <w:t>household</w:t>
            </w:r>
            <w:r w:rsidR="00666C52">
              <w:t xml:space="preserve"> </w:t>
            </w:r>
            <w:r>
              <w:t>of dog 2747)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2001" w:type="dxa"/>
          </w:tcPr>
          <w:p w:rsidR="00E403F0" w:rsidRDefault="00E403F0" w:rsidP="004918FC"/>
        </w:tc>
        <w:tc>
          <w:tcPr>
            <w:tcW w:w="1134" w:type="dxa"/>
          </w:tcPr>
          <w:p w:rsidR="00E403F0" w:rsidRDefault="00E403F0" w:rsidP="004918FC"/>
        </w:tc>
        <w:tc>
          <w:tcPr>
            <w:tcW w:w="1984" w:type="dxa"/>
          </w:tcPr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5462.89</w:t>
            </w:r>
          </w:p>
        </w:tc>
        <w:tc>
          <w:tcPr>
            <w:tcW w:w="4535" w:type="dxa"/>
          </w:tcPr>
          <w:p w:rsidR="00E403F0" w:rsidRDefault="00E403F0" w:rsidP="004918FC">
            <w:r>
              <w:t>Rubbish dump in a culvert by the roa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>
            <w:r>
              <w:t>2762</w:t>
            </w:r>
          </w:p>
          <w:p w:rsidR="00E403F0" w:rsidRDefault="00E403F0" w:rsidP="004918FC"/>
        </w:tc>
        <w:tc>
          <w:tcPr>
            <w:tcW w:w="1134" w:type="dxa"/>
          </w:tcPr>
          <w:p w:rsidR="00E403F0" w:rsidRDefault="00E403F0" w:rsidP="004918FC">
            <w:r>
              <w:t>933.43</w:t>
            </w:r>
          </w:p>
        </w:tc>
        <w:tc>
          <w:tcPr>
            <w:tcW w:w="2001" w:type="dxa"/>
          </w:tcPr>
          <w:p w:rsidR="00E403F0" w:rsidRDefault="00666C52" w:rsidP="004918FC">
            <w:r>
              <w:t xml:space="preserve">Dog's </w:t>
            </w:r>
            <w:r>
              <w:t>household</w:t>
            </w:r>
            <w:r w:rsidR="00E403F0">
              <w:t xml:space="preserve"> </w:t>
            </w:r>
          </w:p>
        </w:tc>
        <w:tc>
          <w:tcPr>
            <w:tcW w:w="1134" w:type="dxa"/>
          </w:tcPr>
          <w:p w:rsidR="00E403F0" w:rsidRDefault="00E403F0" w:rsidP="004918FC">
            <w:r>
              <w:t>12031.62</w:t>
            </w:r>
          </w:p>
        </w:tc>
        <w:tc>
          <w:tcPr>
            <w:tcW w:w="1984" w:type="dxa"/>
          </w:tcPr>
          <w:p w:rsidR="00E403F0" w:rsidRDefault="00666C52" w:rsidP="004918FC">
            <w:r>
              <w:t xml:space="preserve">Dog's </w:t>
            </w:r>
            <w:r>
              <w:t>household</w:t>
            </w:r>
          </w:p>
          <w:p w:rsidR="00E403F0" w:rsidRDefault="00E403F0" w:rsidP="004918FC"/>
        </w:tc>
        <w:tc>
          <w:tcPr>
            <w:tcW w:w="1361" w:type="dxa"/>
          </w:tcPr>
          <w:p w:rsidR="00E403F0" w:rsidRDefault="00E403F0" w:rsidP="004918FC">
            <w:r>
              <w:t>89633.50</w:t>
            </w:r>
          </w:p>
        </w:tc>
        <w:tc>
          <w:tcPr>
            <w:tcW w:w="4535" w:type="dxa"/>
          </w:tcPr>
          <w:p w:rsidR="00E403F0" w:rsidRDefault="00E403F0" w:rsidP="004918FC">
            <w:r>
              <w:t>Grassy area close to dog’s</w:t>
            </w:r>
            <w:r w:rsidR="00666C52">
              <w:t xml:space="preserve"> </w:t>
            </w:r>
            <w:r w:rsidR="00666C52">
              <w:t>household</w:t>
            </w:r>
          </w:p>
          <w:p w:rsidR="00E403F0" w:rsidRDefault="00E403F0" w:rsidP="004918FC"/>
        </w:tc>
      </w:tr>
      <w:tr w:rsidR="00E403F0" w:rsidTr="00E403F0">
        <w:tc>
          <w:tcPr>
            <w:tcW w:w="709" w:type="dxa"/>
          </w:tcPr>
          <w:p w:rsidR="00E403F0" w:rsidRDefault="00E403F0" w:rsidP="004918FC">
            <w:r>
              <w:t>2764</w:t>
            </w:r>
          </w:p>
        </w:tc>
        <w:tc>
          <w:tcPr>
            <w:tcW w:w="1134" w:type="dxa"/>
          </w:tcPr>
          <w:p w:rsidR="00E403F0" w:rsidRDefault="00E403F0" w:rsidP="004918FC">
            <w:r>
              <w:t>447.95</w:t>
            </w:r>
          </w:p>
        </w:tc>
        <w:tc>
          <w:tcPr>
            <w:tcW w:w="2001" w:type="dxa"/>
          </w:tcPr>
          <w:p w:rsidR="00E403F0" w:rsidRDefault="00666C52" w:rsidP="004918FC">
            <w:r>
              <w:t xml:space="preserve">Dog's </w:t>
            </w:r>
            <w:r>
              <w:t>household</w:t>
            </w:r>
          </w:p>
        </w:tc>
        <w:tc>
          <w:tcPr>
            <w:tcW w:w="1134" w:type="dxa"/>
          </w:tcPr>
          <w:p w:rsidR="00E403F0" w:rsidRDefault="00E403F0" w:rsidP="004918FC">
            <w:r>
              <w:t>3465.47</w:t>
            </w:r>
          </w:p>
        </w:tc>
        <w:tc>
          <w:tcPr>
            <w:tcW w:w="1984" w:type="dxa"/>
          </w:tcPr>
          <w:p w:rsidR="00E403F0" w:rsidRDefault="00666C52" w:rsidP="004918FC">
            <w:r>
              <w:t xml:space="preserve">Dog's </w:t>
            </w:r>
            <w:r>
              <w:t>household</w:t>
            </w:r>
          </w:p>
        </w:tc>
        <w:tc>
          <w:tcPr>
            <w:tcW w:w="1361" w:type="dxa"/>
          </w:tcPr>
          <w:p w:rsidR="00E403F0" w:rsidRDefault="00E403F0" w:rsidP="004918FC">
            <w:r>
              <w:t>19592.61</w:t>
            </w:r>
          </w:p>
        </w:tc>
        <w:tc>
          <w:tcPr>
            <w:tcW w:w="4535" w:type="dxa"/>
          </w:tcPr>
          <w:p w:rsidR="00E403F0" w:rsidRDefault="00666C52" w:rsidP="004918FC">
            <w:r>
              <w:t xml:space="preserve">Dog's </w:t>
            </w:r>
            <w:r>
              <w:t>household</w:t>
            </w:r>
          </w:p>
        </w:tc>
      </w:tr>
    </w:tbl>
    <w:p w:rsidR="00893CCB" w:rsidRDefault="00893CCB" w:rsidP="00F66FCB">
      <w:pPr>
        <w:pStyle w:val="ListParagraph"/>
        <w:sectPr w:rsidR="00893CCB" w:rsidSect="00B00D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403F0" w:rsidRDefault="000B4B54" w:rsidP="000B4B54">
      <w:r>
        <w:lastRenderedPageBreak/>
        <w:t xml:space="preserve">8) </w:t>
      </w:r>
      <w:proofErr w:type="spellStart"/>
      <w:r w:rsidR="00893CCB">
        <w:t>Nambale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09"/>
        <w:gridCol w:w="1134"/>
        <w:gridCol w:w="1984"/>
        <w:gridCol w:w="1134"/>
        <w:gridCol w:w="1984"/>
        <w:gridCol w:w="1361"/>
        <w:gridCol w:w="4535"/>
      </w:tblGrid>
      <w:tr w:rsidR="00893CCB" w:rsidTr="00893CCB">
        <w:tc>
          <w:tcPr>
            <w:tcW w:w="709" w:type="dxa"/>
          </w:tcPr>
          <w:p w:rsidR="00893CCB" w:rsidRPr="00893CCB" w:rsidRDefault="00893CCB" w:rsidP="004918FC">
            <w:pPr>
              <w:rPr>
                <w:b/>
              </w:rPr>
            </w:pPr>
          </w:p>
        </w:tc>
        <w:tc>
          <w:tcPr>
            <w:tcW w:w="1134" w:type="dxa"/>
          </w:tcPr>
          <w:p w:rsidR="00893CCB" w:rsidRPr="00893CCB" w:rsidRDefault="00893CCB" w:rsidP="004918FC">
            <w:pPr>
              <w:rPr>
                <w:b/>
              </w:rPr>
            </w:pPr>
            <w:r w:rsidRPr="00893CCB">
              <w:rPr>
                <w:b/>
              </w:rPr>
              <w:t>10%</w:t>
            </w:r>
          </w:p>
        </w:tc>
        <w:tc>
          <w:tcPr>
            <w:tcW w:w="1984" w:type="dxa"/>
          </w:tcPr>
          <w:p w:rsidR="00893CCB" w:rsidRPr="00893CCB" w:rsidRDefault="00893CCB" w:rsidP="004918FC">
            <w:pPr>
              <w:rPr>
                <w:b/>
              </w:rPr>
            </w:pPr>
          </w:p>
        </w:tc>
        <w:tc>
          <w:tcPr>
            <w:tcW w:w="1134" w:type="dxa"/>
          </w:tcPr>
          <w:p w:rsidR="00893CCB" w:rsidRPr="00893CCB" w:rsidRDefault="00893CCB" w:rsidP="004918FC">
            <w:pPr>
              <w:rPr>
                <w:b/>
              </w:rPr>
            </w:pPr>
            <w:r w:rsidRPr="00893CCB">
              <w:rPr>
                <w:b/>
              </w:rPr>
              <w:t>50%</w:t>
            </w:r>
          </w:p>
        </w:tc>
        <w:tc>
          <w:tcPr>
            <w:tcW w:w="1984" w:type="dxa"/>
          </w:tcPr>
          <w:p w:rsidR="00893CCB" w:rsidRPr="00893CCB" w:rsidRDefault="00893CCB" w:rsidP="004918FC">
            <w:pPr>
              <w:rPr>
                <w:b/>
              </w:rPr>
            </w:pPr>
          </w:p>
        </w:tc>
        <w:tc>
          <w:tcPr>
            <w:tcW w:w="1361" w:type="dxa"/>
          </w:tcPr>
          <w:p w:rsidR="00893CCB" w:rsidRPr="00893CCB" w:rsidRDefault="00893CCB" w:rsidP="004918FC">
            <w:pPr>
              <w:rPr>
                <w:b/>
              </w:rPr>
            </w:pPr>
            <w:r w:rsidRPr="00893CCB">
              <w:rPr>
                <w:b/>
              </w:rPr>
              <w:t>90%</w:t>
            </w:r>
          </w:p>
        </w:tc>
        <w:tc>
          <w:tcPr>
            <w:tcW w:w="4535" w:type="dxa"/>
          </w:tcPr>
          <w:p w:rsidR="00893CCB" w:rsidRPr="00893CCB" w:rsidRDefault="00893CCB" w:rsidP="004918FC">
            <w:pPr>
              <w:rPr>
                <w:b/>
              </w:rPr>
            </w:pPr>
          </w:p>
        </w:tc>
      </w:tr>
      <w:tr w:rsidR="00893CCB" w:rsidTr="00893CCB">
        <w:tc>
          <w:tcPr>
            <w:tcW w:w="709" w:type="dxa"/>
          </w:tcPr>
          <w:p w:rsidR="00893CCB" w:rsidRPr="00893CCB" w:rsidRDefault="00893CCB" w:rsidP="004918FC">
            <w:pPr>
              <w:rPr>
                <w:b/>
              </w:rPr>
            </w:pPr>
            <w:r w:rsidRPr="00893CCB">
              <w:rPr>
                <w:b/>
              </w:rPr>
              <w:t>ID</w:t>
            </w:r>
          </w:p>
        </w:tc>
        <w:tc>
          <w:tcPr>
            <w:tcW w:w="1134" w:type="dxa"/>
          </w:tcPr>
          <w:p w:rsidR="00893CCB" w:rsidRPr="00893CCB" w:rsidRDefault="00893CCB" w:rsidP="004918FC">
            <w:pPr>
              <w:rPr>
                <w:b/>
              </w:rPr>
            </w:pPr>
            <w:r w:rsidRPr="00893CCB">
              <w:rPr>
                <w:b/>
              </w:rPr>
              <w:t>Isopleth area</w:t>
            </w:r>
          </w:p>
        </w:tc>
        <w:tc>
          <w:tcPr>
            <w:tcW w:w="1984" w:type="dxa"/>
          </w:tcPr>
          <w:p w:rsidR="00893CCB" w:rsidRPr="00893CCB" w:rsidRDefault="00893CCB" w:rsidP="004918FC">
            <w:pPr>
              <w:rPr>
                <w:b/>
              </w:rPr>
            </w:pPr>
            <w:r w:rsidRPr="00893CCB">
              <w:rPr>
                <w:b/>
              </w:rPr>
              <w:t>Site at centroid</w:t>
            </w:r>
          </w:p>
        </w:tc>
        <w:tc>
          <w:tcPr>
            <w:tcW w:w="1134" w:type="dxa"/>
          </w:tcPr>
          <w:p w:rsidR="00893CCB" w:rsidRPr="00893CCB" w:rsidRDefault="00893CCB" w:rsidP="004918FC">
            <w:pPr>
              <w:rPr>
                <w:b/>
              </w:rPr>
            </w:pPr>
            <w:r w:rsidRPr="00893CCB">
              <w:rPr>
                <w:b/>
              </w:rPr>
              <w:t>Isopleth area</w:t>
            </w:r>
          </w:p>
        </w:tc>
        <w:tc>
          <w:tcPr>
            <w:tcW w:w="1984" w:type="dxa"/>
          </w:tcPr>
          <w:p w:rsidR="00893CCB" w:rsidRPr="00893CCB" w:rsidRDefault="00893CCB" w:rsidP="004918FC">
            <w:pPr>
              <w:rPr>
                <w:b/>
              </w:rPr>
            </w:pPr>
            <w:r w:rsidRPr="00893CCB">
              <w:rPr>
                <w:b/>
              </w:rPr>
              <w:t>Site at Centroid</w:t>
            </w:r>
          </w:p>
        </w:tc>
        <w:tc>
          <w:tcPr>
            <w:tcW w:w="1361" w:type="dxa"/>
          </w:tcPr>
          <w:p w:rsidR="00893CCB" w:rsidRPr="00893CCB" w:rsidRDefault="00893CCB" w:rsidP="004918FC">
            <w:pPr>
              <w:rPr>
                <w:b/>
              </w:rPr>
            </w:pPr>
            <w:r w:rsidRPr="00893CCB">
              <w:rPr>
                <w:b/>
              </w:rPr>
              <w:t>Isopleth area</w:t>
            </w:r>
          </w:p>
        </w:tc>
        <w:tc>
          <w:tcPr>
            <w:tcW w:w="4535" w:type="dxa"/>
          </w:tcPr>
          <w:p w:rsidR="00893CCB" w:rsidRPr="00893CCB" w:rsidRDefault="00893CCB" w:rsidP="004918FC">
            <w:pPr>
              <w:rPr>
                <w:b/>
              </w:rPr>
            </w:pPr>
            <w:r w:rsidRPr="00893CCB">
              <w:rPr>
                <w:b/>
              </w:rPr>
              <w:t>Site at centroid</w:t>
            </w:r>
          </w:p>
        </w:tc>
      </w:tr>
      <w:tr w:rsidR="00893CCB" w:rsidTr="00893CCB">
        <w:tc>
          <w:tcPr>
            <w:tcW w:w="709" w:type="dxa"/>
          </w:tcPr>
          <w:p w:rsidR="00893CCB" w:rsidRDefault="00893CCB" w:rsidP="004918FC">
            <w:r>
              <w:t>3753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988.26</w:t>
            </w:r>
          </w:p>
          <w:p w:rsidR="00893CCB" w:rsidRDefault="00893CCB" w:rsidP="004918FC"/>
        </w:tc>
        <w:tc>
          <w:tcPr>
            <w:tcW w:w="1984" w:type="dxa"/>
          </w:tcPr>
          <w:p w:rsidR="00893CCB" w:rsidRDefault="00893CCB" w:rsidP="004918FC">
            <w:r>
              <w:t xml:space="preserve">Dog’s </w:t>
            </w:r>
            <w:r w:rsidR="00666C52">
              <w:t>household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8248.60</w:t>
            </w:r>
          </w:p>
          <w:p w:rsidR="00893CCB" w:rsidRDefault="00893CCB" w:rsidP="004918FC"/>
        </w:tc>
        <w:tc>
          <w:tcPr>
            <w:tcW w:w="1984" w:type="dxa"/>
          </w:tcPr>
          <w:p w:rsidR="00893CCB" w:rsidRDefault="00893CCB" w:rsidP="004918FC">
            <w:r>
              <w:t xml:space="preserve">Dog’s </w:t>
            </w:r>
            <w:r w:rsidR="00666C52">
              <w:t>household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0328.51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Rubbish dump between human compounds</w:t>
            </w:r>
          </w:p>
          <w:p w:rsidR="00893CCB" w:rsidRPr="002B6005" w:rsidRDefault="00893CCB" w:rsidP="004918FC">
            <w:pPr>
              <w:rPr>
                <w:rStyle w:val="Emphasis"/>
              </w:rPr>
            </w:pPr>
          </w:p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64402.72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Sweet potato field</w:t>
            </w:r>
          </w:p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8868.14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Rubbish dump next to a human compound (same site visited by dog 2795)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661.98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Rubbish dump next to a hotel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2946.42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Maize field</w:t>
            </w:r>
          </w:p>
        </w:tc>
      </w:tr>
      <w:tr w:rsidR="00893CCB" w:rsidTr="00893CCB">
        <w:tc>
          <w:tcPr>
            <w:tcW w:w="709" w:type="dxa"/>
          </w:tcPr>
          <w:p w:rsidR="00893CCB" w:rsidRDefault="00893CCB" w:rsidP="004918FC">
            <w:r>
              <w:t>3756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213.61</w:t>
            </w:r>
          </w:p>
        </w:tc>
        <w:tc>
          <w:tcPr>
            <w:tcW w:w="1984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5514.16</w:t>
            </w:r>
          </w:p>
        </w:tc>
        <w:tc>
          <w:tcPr>
            <w:tcW w:w="1984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42597.45</w:t>
            </w:r>
          </w:p>
        </w:tc>
        <w:tc>
          <w:tcPr>
            <w:tcW w:w="4535" w:type="dxa"/>
          </w:tcPr>
          <w:p w:rsidR="00893CCB" w:rsidRDefault="00893CCB" w:rsidP="004918FC">
            <w:r>
              <w:t>Human compound (</w:t>
            </w:r>
            <w:r w:rsidR="00666C52">
              <w:t>household</w:t>
            </w:r>
            <w:r w:rsidR="00666C52">
              <w:t xml:space="preserve"> </w:t>
            </w:r>
            <w:r>
              <w:t>of dog 2790)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2338.87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 xml:space="preserve">Rubbish dump next to rental compounds 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34557.14</w:t>
            </w:r>
          </w:p>
        </w:tc>
        <w:tc>
          <w:tcPr>
            <w:tcW w:w="4535" w:type="dxa"/>
          </w:tcPr>
          <w:p w:rsidR="00893CCB" w:rsidRDefault="00893CCB" w:rsidP="004918FC">
            <w:r>
              <w:t>Mound in a maize field (observed many dogs at this site)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112.09</w:t>
            </w:r>
          </w:p>
        </w:tc>
        <w:tc>
          <w:tcPr>
            <w:tcW w:w="4535" w:type="dxa"/>
          </w:tcPr>
          <w:p w:rsidR="00893CCB" w:rsidRDefault="00893CCB" w:rsidP="004918FC">
            <w:r>
              <w:t>Grassy area by the river</w:t>
            </w:r>
          </w:p>
          <w:p w:rsidR="00AC6635" w:rsidRDefault="00AC6635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>
            <w:r>
              <w:t>2795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754.92</w:t>
            </w:r>
          </w:p>
        </w:tc>
        <w:tc>
          <w:tcPr>
            <w:tcW w:w="1984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7070.75</w:t>
            </w:r>
          </w:p>
        </w:tc>
        <w:tc>
          <w:tcPr>
            <w:tcW w:w="1984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45065.93</w:t>
            </w:r>
          </w:p>
        </w:tc>
        <w:tc>
          <w:tcPr>
            <w:tcW w:w="4535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26159.38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Rubbish dump next to a human compound (same site visited by dog 3753)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518.92</w:t>
            </w:r>
          </w:p>
        </w:tc>
        <w:tc>
          <w:tcPr>
            <w:tcW w:w="4535" w:type="dxa"/>
          </w:tcPr>
          <w:p w:rsidR="00893CCB" w:rsidRDefault="00893CCB" w:rsidP="004918FC">
            <w:r>
              <w:t>Rubbish dump next to a rental houses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595.69</w:t>
            </w:r>
          </w:p>
        </w:tc>
        <w:tc>
          <w:tcPr>
            <w:tcW w:w="4535" w:type="dxa"/>
          </w:tcPr>
          <w:p w:rsidR="00893CCB" w:rsidRDefault="00666C52" w:rsidP="004918FC">
            <w:r>
              <w:t>Human compound (</w:t>
            </w:r>
            <w:r>
              <w:t>household</w:t>
            </w:r>
            <w:r w:rsidR="00893CCB">
              <w:t xml:space="preserve"> of dog 3760)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>
            <w:r>
              <w:lastRenderedPageBreak/>
              <w:t>3758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1964.24</w:t>
            </w:r>
          </w:p>
        </w:tc>
        <w:tc>
          <w:tcPr>
            <w:tcW w:w="1984" w:type="dxa"/>
          </w:tcPr>
          <w:p w:rsidR="00893CCB" w:rsidRDefault="00893CCB" w:rsidP="004918FC">
            <w:r>
              <w:t>Maize fields next to river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682.14</w:t>
            </w:r>
          </w:p>
        </w:tc>
        <w:tc>
          <w:tcPr>
            <w:tcW w:w="1984" w:type="dxa"/>
          </w:tcPr>
          <w:p w:rsidR="00893CCB" w:rsidRDefault="00893CCB" w:rsidP="004918FC">
            <w:r>
              <w:t>Big rubbish dump within bus station (same site visited by dog 2788)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35064.32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Rental houses with no fences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8332.45</w:t>
            </w:r>
          </w:p>
        </w:tc>
        <w:tc>
          <w:tcPr>
            <w:tcW w:w="1984" w:type="dxa"/>
          </w:tcPr>
          <w:p w:rsidR="00893CCB" w:rsidRDefault="00893CCB" w:rsidP="004918FC">
            <w:r>
              <w:t>Bushy area next to human compounds (observed pigs tethered here)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557.90</w:t>
            </w:r>
          </w:p>
        </w:tc>
        <w:tc>
          <w:tcPr>
            <w:tcW w:w="4535" w:type="dxa"/>
          </w:tcPr>
          <w:p w:rsidR="00893CCB" w:rsidRDefault="00893CCB" w:rsidP="004918FC">
            <w:r>
              <w:t xml:space="preserve">Rubbish dump just outside the dog's </w:t>
            </w:r>
            <w:r w:rsidR="00666C52">
              <w:t>household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14047.33</w:t>
            </w:r>
          </w:p>
        </w:tc>
        <w:tc>
          <w:tcPr>
            <w:tcW w:w="1984" w:type="dxa"/>
          </w:tcPr>
          <w:p w:rsidR="00893CCB" w:rsidRDefault="00893CCB" w:rsidP="004918FC">
            <w:r>
              <w:t xml:space="preserve">Maize field next to river </w:t>
            </w:r>
          </w:p>
          <w:p w:rsidR="00893CCB" w:rsidRDefault="00893CCB" w:rsidP="004918FC"/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3276.47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AC6635" w:rsidP="004918FC">
            <w:r>
              <w:t>Grassy area</w:t>
            </w:r>
            <w:r w:rsidR="00893CCB">
              <w:t xml:space="preserve"> by the river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>
            <w:r>
              <w:t>3760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614.24</w:t>
            </w:r>
          </w:p>
        </w:tc>
        <w:tc>
          <w:tcPr>
            <w:tcW w:w="1984" w:type="dxa"/>
          </w:tcPr>
          <w:p w:rsidR="00893CCB" w:rsidRDefault="00893CCB" w:rsidP="004918FC">
            <w:r>
              <w:t>Maize fields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1206.0</w:t>
            </w:r>
          </w:p>
        </w:tc>
        <w:tc>
          <w:tcPr>
            <w:tcW w:w="1984" w:type="dxa"/>
          </w:tcPr>
          <w:p w:rsidR="00893CCB" w:rsidRDefault="00666C52" w:rsidP="004918FC">
            <w:r>
              <w:t xml:space="preserve">Dog's </w:t>
            </w:r>
            <w:r>
              <w:t>household</w:t>
            </w:r>
          </w:p>
          <w:p w:rsidR="00893CCB" w:rsidRDefault="00893CCB" w:rsidP="004918FC">
            <w:r>
              <w:t>(owners confirmed that the dog is usually kept in the field to protect crops from monkeys)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23722.78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  <w:bookmarkStart w:id="0" w:name="_GoBack"/>
            <w:bookmarkEnd w:id="0"/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5724.32</w:t>
            </w:r>
          </w:p>
        </w:tc>
        <w:tc>
          <w:tcPr>
            <w:tcW w:w="1984" w:type="dxa"/>
          </w:tcPr>
          <w:p w:rsidR="00893CCB" w:rsidRDefault="00893CCB" w:rsidP="004918FC">
            <w:r>
              <w:t>Maize fields</w:t>
            </w:r>
          </w:p>
        </w:tc>
        <w:tc>
          <w:tcPr>
            <w:tcW w:w="1361" w:type="dxa"/>
          </w:tcPr>
          <w:p w:rsidR="00893CCB" w:rsidRDefault="00893CCB" w:rsidP="004918FC">
            <w:r>
              <w:t>33811.03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 xml:space="preserve">Maize fields 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>
            <w:r>
              <w:t>2788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504.89</w:t>
            </w:r>
          </w:p>
        </w:tc>
        <w:tc>
          <w:tcPr>
            <w:tcW w:w="1984" w:type="dxa"/>
          </w:tcPr>
          <w:p w:rsidR="00893CCB" w:rsidRDefault="00666C52" w:rsidP="004918FC">
            <w:r>
              <w:t xml:space="preserve">Dog's </w:t>
            </w:r>
            <w:r>
              <w:t>household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3538.21</w:t>
            </w:r>
          </w:p>
        </w:tc>
        <w:tc>
          <w:tcPr>
            <w:tcW w:w="1984" w:type="dxa"/>
          </w:tcPr>
          <w:p w:rsidR="00893CCB" w:rsidRDefault="00893CCB" w:rsidP="004918FC">
            <w:r>
              <w:t>Big rubbish dump within bus station (same site visited by dog 3758)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68247.12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 xml:space="preserve">Rubbish dump </w:t>
            </w:r>
            <w:r w:rsidR="00666C52">
              <w:t xml:space="preserve">just outside the dog's </w:t>
            </w:r>
            <w:r w:rsidR="00666C52">
              <w:t>household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1193.01</w:t>
            </w:r>
          </w:p>
        </w:tc>
        <w:tc>
          <w:tcPr>
            <w:tcW w:w="1984" w:type="dxa"/>
          </w:tcPr>
          <w:p w:rsidR="00893CCB" w:rsidRDefault="00893CCB" w:rsidP="004918FC">
            <w:r>
              <w:t>Maize fields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7839.66</w:t>
            </w:r>
          </w:p>
        </w:tc>
        <w:tc>
          <w:tcPr>
            <w:tcW w:w="1984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2729.09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Maize field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7398.96</w:t>
            </w:r>
          </w:p>
        </w:tc>
        <w:tc>
          <w:tcPr>
            <w:tcW w:w="1984" w:type="dxa"/>
          </w:tcPr>
          <w:p w:rsidR="00893CCB" w:rsidRDefault="00893CCB" w:rsidP="004918FC">
            <w:r>
              <w:t>Maize fields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1474.35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Behind the slaughterhouse (observed slaughterhouse workers throw left-overs in this site)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47123.49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Maize fields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3745.52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AC6635" w:rsidP="004918FC">
            <w:r>
              <w:t>Grass</w:t>
            </w:r>
            <w:r w:rsidR="00893CCB">
              <w:t>y area by the river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>
            <w:r>
              <w:t>2786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1216.33</w:t>
            </w:r>
          </w:p>
        </w:tc>
        <w:tc>
          <w:tcPr>
            <w:tcW w:w="1984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11986.80</w:t>
            </w:r>
          </w:p>
        </w:tc>
        <w:tc>
          <w:tcPr>
            <w:tcW w:w="1984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31217.93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Field close to rental houses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095.01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Maize fields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06556.39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 xml:space="preserve">Field next to dog's </w:t>
            </w:r>
            <w:r w:rsidR="00666C52">
              <w:t>household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7747.09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 xml:space="preserve">Rubbish dump behind a supermarket 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9484.64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Bushy area opposite the slaughterhouse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>
            <w:r>
              <w:t>2790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1169.46</w:t>
            </w:r>
          </w:p>
        </w:tc>
        <w:tc>
          <w:tcPr>
            <w:tcW w:w="1984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</w:p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11114.09</w:t>
            </w:r>
          </w:p>
          <w:p w:rsidR="00893CCB" w:rsidRDefault="00893CCB" w:rsidP="004918FC"/>
        </w:tc>
        <w:tc>
          <w:tcPr>
            <w:tcW w:w="1984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70979.24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 xml:space="preserve">Dog's </w:t>
            </w:r>
            <w:r w:rsidR="00666C52">
              <w:t>household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>
            <w:r>
              <w:t>4288</w:t>
            </w:r>
          </w:p>
        </w:tc>
        <w:tc>
          <w:tcPr>
            <w:tcW w:w="1134" w:type="dxa"/>
          </w:tcPr>
          <w:p w:rsidR="00893CCB" w:rsidRDefault="00893CCB" w:rsidP="004918FC">
            <w:r>
              <w:t>1187.60</w:t>
            </w:r>
          </w:p>
        </w:tc>
        <w:tc>
          <w:tcPr>
            <w:tcW w:w="1984" w:type="dxa"/>
          </w:tcPr>
          <w:p w:rsidR="00893CCB" w:rsidRDefault="00893CCB" w:rsidP="004918FC">
            <w:r>
              <w:t>N</w:t>
            </w:r>
            <w:r w:rsidRPr="007D4B82">
              <w:t>ext to a human compound (</w:t>
            </w:r>
            <w:r>
              <w:t xml:space="preserve">house occupants </w:t>
            </w:r>
            <w:r w:rsidRPr="007D4B82">
              <w:t>confirmed that they had no dogs)</w:t>
            </w:r>
          </w:p>
        </w:tc>
        <w:tc>
          <w:tcPr>
            <w:tcW w:w="1134" w:type="dxa"/>
          </w:tcPr>
          <w:p w:rsidR="00893CCB" w:rsidRDefault="00893CCB" w:rsidP="004918FC">
            <w:r>
              <w:t>5204.19</w:t>
            </w:r>
          </w:p>
        </w:tc>
        <w:tc>
          <w:tcPr>
            <w:tcW w:w="1984" w:type="dxa"/>
          </w:tcPr>
          <w:p w:rsidR="00893CCB" w:rsidRDefault="00893CCB" w:rsidP="004918FC">
            <w:r>
              <w:t>Rubbish dump by the roadside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26010.49</w:t>
            </w:r>
          </w:p>
          <w:p w:rsidR="00893CCB" w:rsidRDefault="00893CCB" w:rsidP="004918FC"/>
        </w:tc>
        <w:tc>
          <w:tcPr>
            <w:tcW w:w="4535" w:type="dxa"/>
          </w:tcPr>
          <w:p w:rsidR="00893CCB" w:rsidRDefault="00893CCB" w:rsidP="004918FC">
            <w:r>
              <w:t>Rubbish dump with a human compound</w:t>
            </w:r>
          </w:p>
          <w:p w:rsidR="00893CCB" w:rsidRDefault="00893CCB" w:rsidP="004918FC"/>
        </w:tc>
      </w:tr>
      <w:tr w:rsidR="00893CCB" w:rsidTr="00893CCB">
        <w:tc>
          <w:tcPr>
            <w:tcW w:w="709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/>
        </w:tc>
        <w:tc>
          <w:tcPr>
            <w:tcW w:w="1984" w:type="dxa"/>
          </w:tcPr>
          <w:p w:rsidR="00893CCB" w:rsidRDefault="00893CCB" w:rsidP="004918FC"/>
        </w:tc>
        <w:tc>
          <w:tcPr>
            <w:tcW w:w="1134" w:type="dxa"/>
          </w:tcPr>
          <w:p w:rsidR="00893CCB" w:rsidRDefault="00893CCB" w:rsidP="004918FC">
            <w:r>
              <w:t>14911.70</w:t>
            </w:r>
          </w:p>
        </w:tc>
        <w:tc>
          <w:tcPr>
            <w:tcW w:w="1984" w:type="dxa"/>
          </w:tcPr>
          <w:p w:rsidR="00893CCB" w:rsidRDefault="00893CCB" w:rsidP="004918FC">
            <w:r>
              <w:t xml:space="preserve">Next to a human compound </w:t>
            </w:r>
          </w:p>
          <w:p w:rsidR="00893CCB" w:rsidRDefault="00893CCB" w:rsidP="004918FC"/>
        </w:tc>
        <w:tc>
          <w:tcPr>
            <w:tcW w:w="1361" w:type="dxa"/>
          </w:tcPr>
          <w:p w:rsidR="00893CCB" w:rsidRDefault="00893CCB" w:rsidP="004918FC">
            <w:r>
              <w:t>10264.68</w:t>
            </w:r>
          </w:p>
        </w:tc>
        <w:tc>
          <w:tcPr>
            <w:tcW w:w="4535" w:type="dxa"/>
          </w:tcPr>
          <w:p w:rsidR="00893CCB" w:rsidRDefault="00893CCB" w:rsidP="004918FC">
            <w:r>
              <w:t>W</w:t>
            </w:r>
            <w:r w:rsidRPr="00A65267">
              <w:t>ithin</w:t>
            </w:r>
            <w:r>
              <w:t xml:space="preserve"> slaughterhouse compound</w:t>
            </w:r>
          </w:p>
        </w:tc>
      </w:tr>
    </w:tbl>
    <w:p w:rsidR="00893CCB" w:rsidRDefault="00893CCB" w:rsidP="00F66FCB">
      <w:pPr>
        <w:pStyle w:val="ListParagraph"/>
      </w:pPr>
    </w:p>
    <w:sectPr w:rsidR="00893CCB" w:rsidSect="00B00D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18004B"/>
    <w:multiLevelType w:val="hybridMultilevel"/>
    <w:tmpl w:val="369A034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0A088B"/>
    <w:multiLevelType w:val="hybridMultilevel"/>
    <w:tmpl w:val="51E2DD86"/>
    <w:lvl w:ilvl="0" w:tplc="447CC6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B35397"/>
    <w:multiLevelType w:val="hybridMultilevel"/>
    <w:tmpl w:val="963A933E"/>
    <w:lvl w:ilvl="0" w:tplc="C4FC6F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043E01"/>
    <w:multiLevelType w:val="hybridMultilevel"/>
    <w:tmpl w:val="35CC643E"/>
    <w:lvl w:ilvl="0" w:tplc="3050FA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B3364D"/>
    <w:multiLevelType w:val="hybridMultilevel"/>
    <w:tmpl w:val="A6D0113E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2236D8"/>
    <w:multiLevelType w:val="hybridMultilevel"/>
    <w:tmpl w:val="86A839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DFE"/>
    <w:rsid w:val="000B4B54"/>
    <w:rsid w:val="001715A7"/>
    <w:rsid w:val="001A7E87"/>
    <w:rsid w:val="001E0E32"/>
    <w:rsid w:val="002C5B8A"/>
    <w:rsid w:val="00345F7F"/>
    <w:rsid w:val="0035259C"/>
    <w:rsid w:val="003C20BC"/>
    <w:rsid w:val="004918FC"/>
    <w:rsid w:val="005276A3"/>
    <w:rsid w:val="005879D6"/>
    <w:rsid w:val="005F5DC2"/>
    <w:rsid w:val="00666C52"/>
    <w:rsid w:val="0086554D"/>
    <w:rsid w:val="00893CCB"/>
    <w:rsid w:val="008C1550"/>
    <w:rsid w:val="0099111F"/>
    <w:rsid w:val="00AC6635"/>
    <w:rsid w:val="00B00DFE"/>
    <w:rsid w:val="00B75D91"/>
    <w:rsid w:val="00CC464E"/>
    <w:rsid w:val="00E32F3C"/>
    <w:rsid w:val="00E403F0"/>
    <w:rsid w:val="00ED1115"/>
    <w:rsid w:val="00F15025"/>
    <w:rsid w:val="00F524B5"/>
    <w:rsid w:val="00F66FCB"/>
    <w:rsid w:val="00F7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4D3A8D-C3D9-43A5-A292-D79532E0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0DFE"/>
    <w:pPr>
      <w:ind w:left="720"/>
      <w:contextualSpacing/>
    </w:pPr>
  </w:style>
  <w:style w:type="table" w:styleId="TableGrid">
    <w:name w:val="Table Grid"/>
    <w:basedOn w:val="TableNormal"/>
    <w:uiPriority w:val="39"/>
    <w:rsid w:val="00B00DF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F66FCB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893CC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1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1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3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</TotalTime>
  <Pages>22</Pages>
  <Words>2649</Words>
  <Characters>1510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zon, Laura</dc:creator>
  <cp:keywords/>
  <dc:description/>
  <cp:lastModifiedBy>Falzon, Laura</cp:lastModifiedBy>
  <cp:revision>13</cp:revision>
  <dcterms:created xsi:type="dcterms:W3CDTF">2020-02-24T10:03:00Z</dcterms:created>
  <dcterms:modified xsi:type="dcterms:W3CDTF">2020-10-29T18:14:00Z</dcterms:modified>
</cp:coreProperties>
</file>